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1186F0" w14:textId="1E8F935D" w:rsidR="00CF41EC" w:rsidRPr="003073BC" w:rsidRDefault="00E94E31">
      <w:pPr>
        <w:rPr>
          <w:b/>
          <w:bCs/>
        </w:rPr>
      </w:pPr>
      <w:r>
        <w:rPr>
          <w:b/>
          <w:bCs/>
        </w:rPr>
        <w:t>S2</w:t>
      </w:r>
      <w:r w:rsidR="00370AC0">
        <w:rPr>
          <w:b/>
          <w:bCs/>
        </w:rPr>
        <w:t xml:space="preserve"> Appendix</w:t>
      </w:r>
      <w:r>
        <w:rPr>
          <w:b/>
          <w:bCs/>
        </w:rPr>
        <w:t>. Quality assessment table for case-control studies included in the meta-analyses.</w:t>
      </w:r>
    </w:p>
    <w:p w14:paraId="24E20555" w14:textId="7D7FD63F" w:rsidR="003073BC" w:rsidRPr="00D3522E" w:rsidRDefault="003073BC">
      <w:pPr>
        <w:rPr>
          <w:rFonts w:cstheme="minorHAnsi"/>
          <w:sz w:val="20"/>
          <w:szCs w:val="20"/>
        </w:rPr>
      </w:pPr>
    </w:p>
    <w:p w14:paraId="2C4B2AE5" w14:textId="5AB95E58" w:rsidR="003073BC" w:rsidRPr="00D3522E" w:rsidRDefault="003073BC">
      <w:pPr>
        <w:rPr>
          <w:rFonts w:cstheme="minorHAnsi"/>
          <w:sz w:val="18"/>
          <w:szCs w:val="18"/>
        </w:rPr>
      </w:pPr>
    </w:p>
    <w:p w14:paraId="146536EE" w14:textId="7A711A2D" w:rsidR="003073BC" w:rsidRPr="00D3522E" w:rsidRDefault="00D3522E">
      <w:pPr>
        <w:rPr>
          <w:rFonts w:cstheme="minorHAnsi"/>
          <w:sz w:val="18"/>
          <w:szCs w:val="18"/>
        </w:rPr>
      </w:pPr>
      <w:r w:rsidRPr="00D3522E">
        <w:rPr>
          <w:rFonts w:cstheme="minorHAnsi"/>
          <w:sz w:val="18"/>
          <w:szCs w:val="18"/>
        </w:rPr>
        <w:tab/>
      </w:r>
      <w:r w:rsidRPr="00D3522E">
        <w:rPr>
          <w:rFonts w:cstheme="minorHAnsi"/>
          <w:sz w:val="18"/>
          <w:szCs w:val="18"/>
        </w:rPr>
        <w:tab/>
      </w:r>
      <w:r w:rsidR="000238EB">
        <w:rPr>
          <w:rFonts w:cstheme="minorHAnsi"/>
          <w:sz w:val="18"/>
          <w:szCs w:val="18"/>
        </w:rPr>
        <w:t xml:space="preserve">               </w:t>
      </w:r>
      <w:r w:rsidRPr="00D3522E">
        <w:rPr>
          <w:rFonts w:cstheme="minorHAnsi"/>
          <w:sz w:val="18"/>
          <w:szCs w:val="18"/>
        </w:rPr>
        <w:t xml:space="preserve">Case selection   </w:t>
      </w:r>
      <w:r w:rsidR="009D5891">
        <w:rPr>
          <w:rFonts w:cstheme="minorHAnsi"/>
          <w:sz w:val="18"/>
          <w:szCs w:val="18"/>
        </w:rPr>
        <w:t xml:space="preserve">         </w:t>
      </w:r>
      <w:r w:rsidRPr="00D3522E">
        <w:rPr>
          <w:rFonts w:cstheme="minorHAnsi"/>
          <w:sz w:val="18"/>
          <w:szCs w:val="18"/>
        </w:rPr>
        <w:t xml:space="preserve"> Case diagnostic certainty</w:t>
      </w:r>
      <w:r w:rsidR="006E205E">
        <w:rPr>
          <w:rFonts w:cstheme="minorHAnsi"/>
          <w:sz w:val="18"/>
          <w:szCs w:val="18"/>
        </w:rPr>
        <w:t xml:space="preserve">  </w:t>
      </w:r>
      <w:r w:rsidR="009D5891">
        <w:rPr>
          <w:rFonts w:cstheme="minorHAnsi"/>
          <w:sz w:val="18"/>
          <w:szCs w:val="18"/>
        </w:rPr>
        <w:t xml:space="preserve"> </w:t>
      </w:r>
      <w:r w:rsidR="006E205E">
        <w:rPr>
          <w:rFonts w:cstheme="minorHAnsi"/>
          <w:sz w:val="18"/>
          <w:szCs w:val="18"/>
        </w:rPr>
        <w:t xml:space="preserve">Control selection    </w:t>
      </w:r>
      <w:r w:rsidR="009D5891">
        <w:rPr>
          <w:rFonts w:cstheme="minorHAnsi"/>
          <w:sz w:val="18"/>
          <w:szCs w:val="18"/>
        </w:rPr>
        <w:t xml:space="preserve">       </w:t>
      </w:r>
      <w:r w:rsidR="006E205E">
        <w:rPr>
          <w:rFonts w:cstheme="minorHAnsi"/>
          <w:sz w:val="18"/>
          <w:szCs w:val="18"/>
        </w:rPr>
        <w:t>Biomarker valid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530"/>
        <w:gridCol w:w="1980"/>
        <w:gridCol w:w="1710"/>
        <w:gridCol w:w="1620"/>
      </w:tblGrid>
      <w:tr w:rsidR="00E8522F" w:rsidRPr="00D3522E" w14:paraId="44D9BF43" w14:textId="77777777" w:rsidTr="0003049C">
        <w:tc>
          <w:tcPr>
            <w:tcW w:w="2065" w:type="dxa"/>
            <w:tcBorders>
              <w:top w:val="nil"/>
              <w:left w:val="nil"/>
              <w:bottom w:val="nil"/>
            </w:tcBorders>
          </w:tcPr>
          <w:p w14:paraId="5180E0EF" w14:textId="30C01DE6" w:rsidR="00E8522F" w:rsidRPr="00D3522E" w:rsidRDefault="00E8522F" w:rsidP="00E8522F">
            <w:pPr>
              <w:rPr>
                <w:rFonts w:cstheme="minorHAnsi"/>
                <w:sz w:val="18"/>
                <w:szCs w:val="18"/>
              </w:rPr>
            </w:pPr>
            <w:r w:rsidRPr="00D3522E">
              <w:rPr>
                <w:rFonts w:cstheme="minorHAnsi"/>
                <w:sz w:val="18"/>
                <w:szCs w:val="18"/>
              </w:rPr>
              <w:t>Hahn 1996</w:t>
            </w:r>
          </w:p>
        </w:tc>
        <w:tc>
          <w:tcPr>
            <w:tcW w:w="1530" w:type="dxa"/>
            <w:shd w:val="clear" w:color="auto" w:fill="92D050"/>
          </w:tcPr>
          <w:p w14:paraId="58420BDC" w14:textId="5191EEC9" w:rsidR="00E8522F" w:rsidRPr="00D3522E" w:rsidRDefault="00CE34D6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  <w:tc>
          <w:tcPr>
            <w:tcW w:w="1980" w:type="dxa"/>
            <w:shd w:val="clear" w:color="auto" w:fill="92D050"/>
          </w:tcPr>
          <w:p w14:paraId="78CDEB5B" w14:textId="6AC89E2C" w:rsidR="00E8522F" w:rsidRPr="00D3522E" w:rsidRDefault="00CE34D6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  <w:tc>
          <w:tcPr>
            <w:tcW w:w="1710" w:type="dxa"/>
            <w:shd w:val="clear" w:color="auto" w:fill="FFFF00"/>
          </w:tcPr>
          <w:p w14:paraId="0ECB0C9B" w14:textId="3B3BF53B" w:rsidR="00E8522F" w:rsidRPr="00D3522E" w:rsidRDefault="00CE34D6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  <w:tc>
          <w:tcPr>
            <w:tcW w:w="1620" w:type="dxa"/>
            <w:shd w:val="clear" w:color="auto" w:fill="92D050"/>
          </w:tcPr>
          <w:p w14:paraId="1EAF443E" w14:textId="197F8357" w:rsidR="00E8522F" w:rsidRPr="00D3522E" w:rsidRDefault="00CE34D6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E8522F" w:rsidRPr="00D3522E" w14:paraId="5FA6E5FD" w14:textId="77777777" w:rsidTr="0003049C">
        <w:tc>
          <w:tcPr>
            <w:tcW w:w="2065" w:type="dxa"/>
            <w:tcBorders>
              <w:top w:val="nil"/>
              <w:left w:val="nil"/>
              <w:bottom w:val="nil"/>
            </w:tcBorders>
          </w:tcPr>
          <w:p w14:paraId="708B44C7" w14:textId="5547DA9E" w:rsidR="00E8522F" w:rsidRPr="00D3522E" w:rsidRDefault="00E8522F" w:rsidP="00E8522F">
            <w:pPr>
              <w:rPr>
                <w:rFonts w:cstheme="minorHAnsi"/>
                <w:sz w:val="18"/>
                <w:szCs w:val="18"/>
              </w:rPr>
            </w:pPr>
            <w:r w:rsidRPr="00D3522E">
              <w:rPr>
                <w:rFonts w:cstheme="minorHAnsi"/>
                <w:sz w:val="18"/>
                <w:szCs w:val="18"/>
              </w:rPr>
              <w:t>Larsen 1998</w:t>
            </w:r>
          </w:p>
        </w:tc>
        <w:tc>
          <w:tcPr>
            <w:tcW w:w="1530" w:type="dxa"/>
          </w:tcPr>
          <w:p w14:paraId="29DA8586" w14:textId="2236C9E1" w:rsidR="00E8522F" w:rsidRPr="00D3522E" w:rsidRDefault="008D55D5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1980" w:type="dxa"/>
            <w:shd w:val="clear" w:color="auto" w:fill="92D050"/>
          </w:tcPr>
          <w:p w14:paraId="3F4129A4" w14:textId="305F89A8" w:rsidR="00E8522F" w:rsidRPr="00D3522E" w:rsidRDefault="0087258C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  <w:tc>
          <w:tcPr>
            <w:tcW w:w="1710" w:type="dxa"/>
            <w:shd w:val="clear" w:color="auto" w:fill="FFFF00"/>
          </w:tcPr>
          <w:p w14:paraId="41E748C0" w14:textId="09FA6C78" w:rsidR="00E8522F" w:rsidRPr="00D3522E" w:rsidRDefault="0087258C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  <w:tc>
          <w:tcPr>
            <w:tcW w:w="1620" w:type="dxa"/>
            <w:shd w:val="clear" w:color="auto" w:fill="92D050"/>
          </w:tcPr>
          <w:p w14:paraId="60DED539" w14:textId="2067D60D" w:rsidR="00E8522F" w:rsidRPr="00D3522E" w:rsidRDefault="0087258C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E8522F" w:rsidRPr="00D3522E" w14:paraId="637315CC" w14:textId="77777777" w:rsidTr="00F7278E">
        <w:tc>
          <w:tcPr>
            <w:tcW w:w="2065" w:type="dxa"/>
            <w:tcBorders>
              <w:top w:val="nil"/>
              <w:left w:val="nil"/>
              <w:bottom w:val="nil"/>
            </w:tcBorders>
          </w:tcPr>
          <w:p w14:paraId="20D20589" w14:textId="409AC5FA" w:rsidR="00E8522F" w:rsidRPr="00D3522E" w:rsidRDefault="00E8522F" w:rsidP="00E8522F">
            <w:pPr>
              <w:rPr>
                <w:rFonts w:cstheme="minorHAnsi"/>
                <w:sz w:val="18"/>
                <w:szCs w:val="18"/>
              </w:rPr>
            </w:pPr>
            <w:r w:rsidRPr="00D3522E">
              <w:rPr>
                <w:rFonts w:cstheme="minorHAnsi"/>
                <w:sz w:val="18"/>
                <w:szCs w:val="18"/>
              </w:rPr>
              <w:t>Hahn 2000</w:t>
            </w:r>
          </w:p>
        </w:tc>
        <w:tc>
          <w:tcPr>
            <w:tcW w:w="1530" w:type="dxa"/>
            <w:shd w:val="clear" w:color="auto" w:fill="92D050"/>
          </w:tcPr>
          <w:p w14:paraId="342B1E74" w14:textId="3DBE78CC" w:rsidR="00E8522F" w:rsidRPr="00D3522E" w:rsidRDefault="00B67786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  <w:tc>
          <w:tcPr>
            <w:tcW w:w="1980" w:type="dxa"/>
            <w:shd w:val="clear" w:color="auto" w:fill="FFFF00"/>
          </w:tcPr>
          <w:p w14:paraId="753C1F21" w14:textId="4135494D" w:rsidR="00E8522F" w:rsidRPr="00D3522E" w:rsidRDefault="00B67786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  <w:tc>
          <w:tcPr>
            <w:tcW w:w="1710" w:type="dxa"/>
            <w:shd w:val="clear" w:color="auto" w:fill="FFFF00"/>
          </w:tcPr>
          <w:p w14:paraId="1E8330C6" w14:textId="689CCADE" w:rsidR="00E8522F" w:rsidRPr="00D3522E" w:rsidRDefault="00B67786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  <w:tc>
          <w:tcPr>
            <w:tcW w:w="1620" w:type="dxa"/>
            <w:shd w:val="clear" w:color="auto" w:fill="92D050"/>
          </w:tcPr>
          <w:p w14:paraId="29F2D21B" w14:textId="08268B77" w:rsidR="00E8522F" w:rsidRPr="00D3522E" w:rsidRDefault="00B67786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E8522F" w:rsidRPr="00D3522E" w14:paraId="23109A2C" w14:textId="77777777" w:rsidTr="00F7278E">
        <w:tc>
          <w:tcPr>
            <w:tcW w:w="2065" w:type="dxa"/>
            <w:tcBorders>
              <w:top w:val="nil"/>
              <w:left w:val="nil"/>
              <w:bottom w:val="nil"/>
            </w:tcBorders>
          </w:tcPr>
          <w:p w14:paraId="51181198" w14:textId="0CA9D4DA" w:rsidR="00E8522F" w:rsidRPr="00D3522E" w:rsidRDefault="00E8522F" w:rsidP="00E8522F">
            <w:pPr>
              <w:rPr>
                <w:rFonts w:cstheme="minorHAnsi"/>
                <w:sz w:val="18"/>
                <w:szCs w:val="18"/>
              </w:rPr>
            </w:pPr>
            <w:r w:rsidRPr="00D3522E">
              <w:rPr>
                <w:rFonts w:cstheme="minorHAnsi"/>
                <w:sz w:val="18"/>
                <w:szCs w:val="18"/>
              </w:rPr>
              <w:t>Mills 2000</w:t>
            </w:r>
          </w:p>
        </w:tc>
        <w:tc>
          <w:tcPr>
            <w:tcW w:w="1530" w:type="dxa"/>
          </w:tcPr>
          <w:p w14:paraId="2367CFEF" w14:textId="5D14E883" w:rsidR="00E8522F" w:rsidRPr="00D3522E" w:rsidRDefault="00AC6E7C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980" w:type="dxa"/>
            <w:shd w:val="clear" w:color="auto" w:fill="92D050"/>
          </w:tcPr>
          <w:p w14:paraId="60A0C3E3" w14:textId="17107DE8" w:rsidR="00E8522F" w:rsidRPr="00D3522E" w:rsidRDefault="00132D2D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  <w:tc>
          <w:tcPr>
            <w:tcW w:w="1710" w:type="dxa"/>
            <w:shd w:val="clear" w:color="auto" w:fill="92D050"/>
          </w:tcPr>
          <w:p w14:paraId="1287C0EC" w14:textId="0DA17F42" w:rsidR="00E8522F" w:rsidRPr="00D3522E" w:rsidRDefault="009D5891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  <w:tc>
          <w:tcPr>
            <w:tcW w:w="1620" w:type="dxa"/>
            <w:shd w:val="clear" w:color="auto" w:fill="92D050"/>
          </w:tcPr>
          <w:p w14:paraId="7D00CEF5" w14:textId="4D5EF33B" w:rsidR="00E8522F" w:rsidRPr="00D3522E" w:rsidRDefault="009D5891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E8522F" w:rsidRPr="00D3522E" w14:paraId="3F012709" w14:textId="77777777" w:rsidTr="00EB125C">
        <w:tc>
          <w:tcPr>
            <w:tcW w:w="2065" w:type="dxa"/>
            <w:tcBorders>
              <w:top w:val="nil"/>
              <w:left w:val="nil"/>
              <w:bottom w:val="nil"/>
            </w:tcBorders>
          </w:tcPr>
          <w:p w14:paraId="4EF7458D" w14:textId="6A57582E" w:rsidR="00E8522F" w:rsidRPr="00D3522E" w:rsidRDefault="00E8522F" w:rsidP="00E8522F">
            <w:pPr>
              <w:rPr>
                <w:rFonts w:cstheme="minorHAnsi"/>
                <w:sz w:val="18"/>
                <w:szCs w:val="18"/>
              </w:rPr>
            </w:pPr>
            <w:r w:rsidRPr="00D3522E">
              <w:rPr>
                <w:rFonts w:cstheme="minorHAnsi"/>
                <w:sz w:val="18"/>
                <w:szCs w:val="18"/>
              </w:rPr>
              <w:t>Routes 2000</w:t>
            </w:r>
          </w:p>
        </w:tc>
        <w:tc>
          <w:tcPr>
            <w:tcW w:w="1530" w:type="dxa"/>
          </w:tcPr>
          <w:p w14:paraId="7F341B91" w14:textId="51E1ACED" w:rsidR="00E8522F" w:rsidRPr="00D3522E" w:rsidRDefault="007F5F72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1980" w:type="dxa"/>
            <w:shd w:val="clear" w:color="auto" w:fill="92D050"/>
          </w:tcPr>
          <w:p w14:paraId="0D1298B8" w14:textId="2A4D480F" w:rsidR="00E8522F" w:rsidRPr="00D3522E" w:rsidRDefault="00CE457A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  <w:tc>
          <w:tcPr>
            <w:tcW w:w="1710" w:type="dxa"/>
            <w:shd w:val="clear" w:color="auto" w:fill="FF0000"/>
          </w:tcPr>
          <w:p w14:paraId="1D7974E2" w14:textId="5533D652" w:rsidR="00E8522F" w:rsidRPr="00D3522E" w:rsidRDefault="00CE457A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or</w:t>
            </w:r>
          </w:p>
        </w:tc>
        <w:tc>
          <w:tcPr>
            <w:tcW w:w="1620" w:type="dxa"/>
            <w:shd w:val="clear" w:color="auto" w:fill="92D050"/>
          </w:tcPr>
          <w:p w14:paraId="5785B1C1" w14:textId="06FC3C29" w:rsidR="00E8522F" w:rsidRPr="00D3522E" w:rsidRDefault="00CE457A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E8522F" w:rsidRPr="00D3522E" w14:paraId="54D42B57" w14:textId="77777777" w:rsidTr="00EB125C">
        <w:tc>
          <w:tcPr>
            <w:tcW w:w="2065" w:type="dxa"/>
            <w:tcBorders>
              <w:top w:val="nil"/>
              <w:left w:val="nil"/>
              <w:bottom w:val="nil"/>
            </w:tcBorders>
          </w:tcPr>
          <w:p w14:paraId="2A4349A8" w14:textId="28A756C2" w:rsidR="00E8522F" w:rsidRPr="00D3522E" w:rsidRDefault="0058560C" w:rsidP="00E8522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3522E">
              <w:rPr>
                <w:rFonts w:cstheme="minorHAnsi"/>
                <w:sz w:val="18"/>
                <w:szCs w:val="18"/>
              </w:rPr>
              <w:t>Gencay</w:t>
            </w:r>
            <w:proofErr w:type="spellEnd"/>
            <w:r w:rsidRPr="00D3522E">
              <w:rPr>
                <w:rFonts w:cstheme="minorHAnsi"/>
                <w:sz w:val="18"/>
                <w:szCs w:val="18"/>
              </w:rPr>
              <w:t xml:space="preserve"> 2001</w:t>
            </w:r>
          </w:p>
        </w:tc>
        <w:tc>
          <w:tcPr>
            <w:tcW w:w="1530" w:type="dxa"/>
            <w:shd w:val="clear" w:color="auto" w:fill="FF0000"/>
          </w:tcPr>
          <w:p w14:paraId="726D6D26" w14:textId="67CA69A9" w:rsidR="00E8522F" w:rsidRPr="00D3522E" w:rsidRDefault="004F4766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or</w:t>
            </w:r>
          </w:p>
        </w:tc>
        <w:tc>
          <w:tcPr>
            <w:tcW w:w="1980" w:type="dxa"/>
            <w:shd w:val="clear" w:color="auto" w:fill="92D050"/>
          </w:tcPr>
          <w:p w14:paraId="6B0130B4" w14:textId="423C17CF" w:rsidR="00E8522F" w:rsidRPr="00D3522E" w:rsidRDefault="00A34C7B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  <w:tc>
          <w:tcPr>
            <w:tcW w:w="1710" w:type="dxa"/>
            <w:shd w:val="clear" w:color="auto" w:fill="FFFF00"/>
          </w:tcPr>
          <w:p w14:paraId="27B66ACB" w14:textId="2C9FF032" w:rsidR="00E8522F" w:rsidRPr="00D3522E" w:rsidRDefault="004F4766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  <w:tc>
          <w:tcPr>
            <w:tcW w:w="1620" w:type="dxa"/>
            <w:shd w:val="clear" w:color="auto" w:fill="92D050"/>
          </w:tcPr>
          <w:p w14:paraId="1C2BBBE6" w14:textId="390BF556" w:rsidR="00E8522F" w:rsidRPr="00D3522E" w:rsidRDefault="004F4766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E8522F" w:rsidRPr="00D3522E" w14:paraId="3F91822C" w14:textId="77777777" w:rsidTr="00EB125C">
        <w:tc>
          <w:tcPr>
            <w:tcW w:w="2065" w:type="dxa"/>
            <w:tcBorders>
              <w:top w:val="nil"/>
              <w:left w:val="nil"/>
              <w:bottom w:val="nil"/>
            </w:tcBorders>
          </w:tcPr>
          <w:p w14:paraId="6A8F78B4" w14:textId="290FBCE4" w:rsidR="00E8522F" w:rsidRPr="00D3522E" w:rsidRDefault="00EC7B8F" w:rsidP="00E8522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3522E">
              <w:rPr>
                <w:rFonts w:cstheme="minorHAnsi"/>
                <w:sz w:val="18"/>
                <w:szCs w:val="18"/>
              </w:rPr>
              <w:t>Foschino</w:t>
            </w:r>
            <w:proofErr w:type="spellEnd"/>
            <w:r w:rsidRPr="00D3522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D3522E">
              <w:rPr>
                <w:rFonts w:cstheme="minorHAnsi"/>
                <w:sz w:val="18"/>
                <w:szCs w:val="18"/>
              </w:rPr>
              <w:t>Barbaro</w:t>
            </w:r>
            <w:proofErr w:type="spellEnd"/>
            <w:r w:rsidRPr="00D3522E">
              <w:rPr>
                <w:rFonts w:cstheme="minorHAnsi"/>
                <w:sz w:val="18"/>
                <w:szCs w:val="18"/>
              </w:rPr>
              <w:t xml:space="preserve"> 2002</w:t>
            </w:r>
          </w:p>
        </w:tc>
        <w:tc>
          <w:tcPr>
            <w:tcW w:w="1530" w:type="dxa"/>
            <w:shd w:val="clear" w:color="auto" w:fill="FFFF00"/>
          </w:tcPr>
          <w:p w14:paraId="1D1671E7" w14:textId="4F14B0AB" w:rsidR="00E8522F" w:rsidRPr="00D3522E" w:rsidRDefault="007F5F72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  <w:tc>
          <w:tcPr>
            <w:tcW w:w="1980" w:type="dxa"/>
          </w:tcPr>
          <w:p w14:paraId="011C5C99" w14:textId="5CDA2E43" w:rsidR="00E8522F" w:rsidRPr="00D3522E" w:rsidRDefault="007F5F72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1710" w:type="dxa"/>
            <w:shd w:val="clear" w:color="auto" w:fill="FF0000"/>
          </w:tcPr>
          <w:p w14:paraId="38191D78" w14:textId="03C8AD7D" w:rsidR="00E8522F" w:rsidRPr="00D3522E" w:rsidRDefault="00AF4186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or</w:t>
            </w:r>
          </w:p>
        </w:tc>
        <w:tc>
          <w:tcPr>
            <w:tcW w:w="1620" w:type="dxa"/>
            <w:shd w:val="clear" w:color="auto" w:fill="92D050"/>
          </w:tcPr>
          <w:p w14:paraId="368C4DCD" w14:textId="70189C31" w:rsidR="00E8522F" w:rsidRPr="00D3522E" w:rsidRDefault="00AF4186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E8522F" w:rsidRPr="00D3522E" w14:paraId="1AE71038" w14:textId="77777777" w:rsidTr="00EB125C">
        <w:tc>
          <w:tcPr>
            <w:tcW w:w="2065" w:type="dxa"/>
            <w:tcBorders>
              <w:top w:val="nil"/>
              <w:left w:val="nil"/>
              <w:bottom w:val="nil"/>
            </w:tcBorders>
          </w:tcPr>
          <w:p w14:paraId="4C3B9D83" w14:textId="1B10F64E" w:rsidR="00E8522F" w:rsidRPr="00D3522E" w:rsidRDefault="00A00D23" w:rsidP="00E8522F">
            <w:pPr>
              <w:rPr>
                <w:rFonts w:cstheme="minorHAnsi"/>
                <w:sz w:val="18"/>
                <w:szCs w:val="18"/>
              </w:rPr>
            </w:pPr>
            <w:r w:rsidRPr="00D3522E">
              <w:rPr>
                <w:rFonts w:cstheme="minorHAnsi"/>
                <w:sz w:val="18"/>
                <w:szCs w:val="18"/>
              </w:rPr>
              <w:t xml:space="preserve">von </w:t>
            </w:r>
            <w:proofErr w:type="spellStart"/>
            <w:r w:rsidRPr="00D3522E">
              <w:rPr>
                <w:rFonts w:cstheme="minorHAnsi"/>
                <w:sz w:val="18"/>
                <w:szCs w:val="18"/>
              </w:rPr>
              <w:t>Hertzen</w:t>
            </w:r>
            <w:proofErr w:type="spellEnd"/>
            <w:r w:rsidRPr="00D3522E">
              <w:rPr>
                <w:rFonts w:cstheme="minorHAnsi"/>
                <w:sz w:val="18"/>
                <w:szCs w:val="18"/>
              </w:rPr>
              <w:t xml:space="preserve"> 2002</w:t>
            </w:r>
          </w:p>
        </w:tc>
        <w:tc>
          <w:tcPr>
            <w:tcW w:w="1530" w:type="dxa"/>
            <w:shd w:val="clear" w:color="auto" w:fill="FF0000"/>
          </w:tcPr>
          <w:p w14:paraId="26168807" w14:textId="2E569BF7" w:rsidR="00E8522F" w:rsidRPr="00D3522E" w:rsidRDefault="005421D9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or</w:t>
            </w:r>
          </w:p>
        </w:tc>
        <w:tc>
          <w:tcPr>
            <w:tcW w:w="1980" w:type="dxa"/>
            <w:shd w:val="clear" w:color="auto" w:fill="92D050"/>
          </w:tcPr>
          <w:p w14:paraId="496D3B6D" w14:textId="467DCF18" w:rsidR="00E8522F" w:rsidRPr="00D3522E" w:rsidRDefault="005421D9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  <w:tc>
          <w:tcPr>
            <w:tcW w:w="1710" w:type="dxa"/>
            <w:shd w:val="clear" w:color="auto" w:fill="FFFF00"/>
          </w:tcPr>
          <w:p w14:paraId="7E8D97FD" w14:textId="7636636C" w:rsidR="00E8522F" w:rsidRPr="00D3522E" w:rsidRDefault="005421D9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  <w:tc>
          <w:tcPr>
            <w:tcW w:w="1620" w:type="dxa"/>
            <w:shd w:val="clear" w:color="auto" w:fill="92D050"/>
          </w:tcPr>
          <w:p w14:paraId="190CCB7C" w14:textId="7B4F64C5" w:rsidR="00E8522F" w:rsidRPr="00D3522E" w:rsidRDefault="005421D9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E8522F" w:rsidRPr="00D3522E" w14:paraId="7884B63F" w14:textId="77777777" w:rsidTr="00F7278E">
        <w:tc>
          <w:tcPr>
            <w:tcW w:w="2065" w:type="dxa"/>
            <w:tcBorders>
              <w:top w:val="nil"/>
              <w:left w:val="nil"/>
              <w:bottom w:val="nil"/>
            </w:tcBorders>
          </w:tcPr>
          <w:p w14:paraId="2D65E25A" w14:textId="3485FAA7" w:rsidR="00E8522F" w:rsidRPr="00D3522E" w:rsidRDefault="00A00D23" w:rsidP="00E8522F">
            <w:pPr>
              <w:rPr>
                <w:rFonts w:cstheme="minorHAnsi"/>
                <w:sz w:val="18"/>
                <w:szCs w:val="18"/>
              </w:rPr>
            </w:pPr>
            <w:r w:rsidRPr="00D3522E">
              <w:rPr>
                <w:rFonts w:cstheme="minorHAnsi"/>
                <w:sz w:val="18"/>
                <w:szCs w:val="18"/>
              </w:rPr>
              <w:t>Nagy 2003</w:t>
            </w:r>
          </w:p>
        </w:tc>
        <w:tc>
          <w:tcPr>
            <w:tcW w:w="1530" w:type="dxa"/>
          </w:tcPr>
          <w:p w14:paraId="38A95E67" w14:textId="776390C0" w:rsidR="00E8522F" w:rsidRPr="00D3522E" w:rsidRDefault="003669F5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980" w:type="dxa"/>
            <w:shd w:val="clear" w:color="auto" w:fill="92D050"/>
          </w:tcPr>
          <w:p w14:paraId="549768BD" w14:textId="6842D1F7" w:rsidR="00E8522F" w:rsidRPr="00D3522E" w:rsidRDefault="003669F5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  <w:tc>
          <w:tcPr>
            <w:tcW w:w="1710" w:type="dxa"/>
            <w:shd w:val="clear" w:color="auto" w:fill="FFFF00"/>
          </w:tcPr>
          <w:p w14:paraId="4F99F3E6" w14:textId="52C204DF" w:rsidR="00E8522F" w:rsidRPr="00D3522E" w:rsidRDefault="008D55D5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  <w:tc>
          <w:tcPr>
            <w:tcW w:w="1620" w:type="dxa"/>
            <w:shd w:val="clear" w:color="auto" w:fill="FFFF00"/>
          </w:tcPr>
          <w:p w14:paraId="602EA534" w14:textId="72136C76" w:rsidR="00E8522F" w:rsidRPr="00D3522E" w:rsidRDefault="003669F5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</w:tr>
      <w:tr w:rsidR="00E8522F" w:rsidRPr="00D3522E" w14:paraId="21C25A8B" w14:textId="77777777" w:rsidTr="00EB125C">
        <w:tc>
          <w:tcPr>
            <w:tcW w:w="2065" w:type="dxa"/>
            <w:tcBorders>
              <w:top w:val="nil"/>
              <w:left w:val="nil"/>
              <w:bottom w:val="nil"/>
            </w:tcBorders>
          </w:tcPr>
          <w:p w14:paraId="1650807B" w14:textId="4FFFB11F" w:rsidR="00E8522F" w:rsidRPr="00D3522E" w:rsidRDefault="00A00D23" w:rsidP="00E8522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3522E">
              <w:rPr>
                <w:rFonts w:cstheme="minorHAnsi"/>
                <w:sz w:val="18"/>
                <w:szCs w:val="18"/>
              </w:rPr>
              <w:t>Sirmatel</w:t>
            </w:r>
            <w:proofErr w:type="spellEnd"/>
            <w:r w:rsidRPr="00D3522E">
              <w:rPr>
                <w:rFonts w:cstheme="minorHAnsi"/>
                <w:sz w:val="18"/>
                <w:szCs w:val="18"/>
              </w:rPr>
              <w:t xml:space="preserve"> 2003</w:t>
            </w:r>
          </w:p>
        </w:tc>
        <w:tc>
          <w:tcPr>
            <w:tcW w:w="1530" w:type="dxa"/>
            <w:shd w:val="clear" w:color="auto" w:fill="FF0000"/>
          </w:tcPr>
          <w:p w14:paraId="295DB03F" w14:textId="3754478B" w:rsidR="00E8522F" w:rsidRPr="00190CEC" w:rsidRDefault="00797C72" w:rsidP="00E8522F">
            <w:pPr>
              <w:rPr>
                <w:rFonts w:cstheme="minorHAnsi"/>
                <w:color w:val="FF0000"/>
                <w:sz w:val="18"/>
                <w:szCs w:val="18"/>
                <w:highlight w:val="red"/>
              </w:rPr>
            </w:pPr>
            <w:r w:rsidRPr="00190CEC">
              <w:rPr>
                <w:rFonts w:cstheme="minorHAnsi"/>
                <w:sz w:val="18"/>
                <w:szCs w:val="18"/>
              </w:rPr>
              <w:t>Poor</w:t>
            </w:r>
          </w:p>
        </w:tc>
        <w:tc>
          <w:tcPr>
            <w:tcW w:w="1980" w:type="dxa"/>
          </w:tcPr>
          <w:p w14:paraId="0A3F3842" w14:textId="6D2A40CC" w:rsidR="00E8522F" w:rsidRPr="00D3522E" w:rsidRDefault="00797C72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1710" w:type="dxa"/>
            <w:shd w:val="clear" w:color="auto" w:fill="FFFF00"/>
          </w:tcPr>
          <w:p w14:paraId="365DE783" w14:textId="3A29AC13" w:rsidR="00E8522F" w:rsidRPr="00D3522E" w:rsidRDefault="00BA6945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  <w:tc>
          <w:tcPr>
            <w:tcW w:w="1620" w:type="dxa"/>
          </w:tcPr>
          <w:p w14:paraId="4B875485" w14:textId="6560E274" w:rsidR="00E8522F" w:rsidRPr="00D3522E" w:rsidRDefault="00B834A3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R</w:t>
            </w:r>
          </w:p>
        </w:tc>
      </w:tr>
      <w:tr w:rsidR="00E8522F" w:rsidRPr="00D3522E" w14:paraId="160515CF" w14:textId="77777777" w:rsidTr="00F7278E">
        <w:tc>
          <w:tcPr>
            <w:tcW w:w="2065" w:type="dxa"/>
            <w:tcBorders>
              <w:top w:val="nil"/>
              <w:left w:val="nil"/>
              <w:bottom w:val="nil"/>
            </w:tcBorders>
          </w:tcPr>
          <w:p w14:paraId="38185360" w14:textId="01FC4331" w:rsidR="00E8522F" w:rsidRPr="00D3522E" w:rsidRDefault="00A809DB" w:rsidP="00E8522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3522E">
              <w:rPr>
                <w:rFonts w:cstheme="minorHAnsi"/>
                <w:sz w:val="18"/>
                <w:szCs w:val="18"/>
              </w:rPr>
              <w:t>Tuuminen</w:t>
            </w:r>
            <w:proofErr w:type="spellEnd"/>
            <w:r w:rsidRPr="00D3522E">
              <w:rPr>
                <w:rFonts w:cstheme="minorHAnsi"/>
                <w:sz w:val="18"/>
                <w:szCs w:val="18"/>
              </w:rPr>
              <w:t xml:space="preserve"> 2004</w:t>
            </w:r>
          </w:p>
        </w:tc>
        <w:tc>
          <w:tcPr>
            <w:tcW w:w="1530" w:type="dxa"/>
            <w:shd w:val="clear" w:color="auto" w:fill="FFFF00"/>
          </w:tcPr>
          <w:p w14:paraId="18434B4A" w14:textId="35543E77" w:rsidR="00E8522F" w:rsidRPr="00D3522E" w:rsidRDefault="00546083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  <w:tc>
          <w:tcPr>
            <w:tcW w:w="1980" w:type="dxa"/>
            <w:shd w:val="clear" w:color="auto" w:fill="92D050"/>
          </w:tcPr>
          <w:p w14:paraId="68AC1F4F" w14:textId="71212A03" w:rsidR="00E8522F" w:rsidRPr="00D3522E" w:rsidRDefault="0021687F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  <w:tc>
          <w:tcPr>
            <w:tcW w:w="1710" w:type="dxa"/>
            <w:shd w:val="clear" w:color="auto" w:fill="FFFF00"/>
          </w:tcPr>
          <w:p w14:paraId="2E3A1A34" w14:textId="3B503EF8" w:rsidR="00E8522F" w:rsidRPr="00D3522E" w:rsidRDefault="00601D7A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  <w:tc>
          <w:tcPr>
            <w:tcW w:w="1620" w:type="dxa"/>
            <w:shd w:val="clear" w:color="auto" w:fill="FFFF00"/>
          </w:tcPr>
          <w:p w14:paraId="060C0414" w14:textId="481409BB" w:rsidR="00E8522F" w:rsidRPr="00D3522E" w:rsidRDefault="00601D7A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</w:tr>
      <w:tr w:rsidR="00E8522F" w:rsidRPr="00D3522E" w14:paraId="62328DE4" w14:textId="77777777" w:rsidTr="00F7278E">
        <w:tc>
          <w:tcPr>
            <w:tcW w:w="2065" w:type="dxa"/>
            <w:tcBorders>
              <w:top w:val="nil"/>
              <w:left w:val="nil"/>
              <w:bottom w:val="nil"/>
            </w:tcBorders>
          </w:tcPr>
          <w:p w14:paraId="5C2275EC" w14:textId="20287497" w:rsidR="00E8522F" w:rsidRPr="00D3522E" w:rsidRDefault="00A809DB" w:rsidP="00E8522F">
            <w:pPr>
              <w:rPr>
                <w:rFonts w:cstheme="minorHAnsi"/>
                <w:sz w:val="18"/>
                <w:szCs w:val="18"/>
              </w:rPr>
            </w:pPr>
            <w:r w:rsidRPr="00D3522E">
              <w:rPr>
                <w:rFonts w:cstheme="minorHAnsi"/>
                <w:sz w:val="18"/>
                <w:szCs w:val="18"/>
              </w:rPr>
              <w:t>Dal Molin 2005</w:t>
            </w:r>
          </w:p>
        </w:tc>
        <w:tc>
          <w:tcPr>
            <w:tcW w:w="1530" w:type="dxa"/>
          </w:tcPr>
          <w:p w14:paraId="3112C2C4" w14:textId="0CD57510" w:rsidR="00E8522F" w:rsidRPr="00D3522E" w:rsidRDefault="003072EF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980" w:type="dxa"/>
            <w:shd w:val="clear" w:color="auto" w:fill="FFFF00"/>
          </w:tcPr>
          <w:p w14:paraId="37C69F7D" w14:textId="796185D0" w:rsidR="00E8522F" w:rsidRPr="00D3522E" w:rsidRDefault="00B3621A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  <w:tc>
          <w:tcPr>
            <w:tcW w:w="1710" w:type="dxa"/>
            <w:shd w:val="clear" w:color="auto" w:fill="92D050"/>
          </w:tcPr>
          <w:p w14:paraId="59E1406C" w14:textId="21A6245C" w:rsidR="00E8522F" w:rsidRPr="00D3522E" w:rsidRDefault="000867B3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  <w:tc>
          <w:tcPr>
            <w:tcW w:w="1620" w:type="dxa"/>
            <w:shd w:val="clear" w:color="auto" w:fill="92D050"/>
          </w:tcPr>
          <w:p w14:paraId="31714A0C" w14:textId="6CF812F5" w:rsidR="00E8522F" w:rsidRPr="00D3522E" w:rsidRDefault="000867B3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E8522F" w:rsidRPr="00D3522E" w14:paraId="4213D0F7" w14:textId="77777777" w:rsidTr="00F7278E">
        <w:tc>
          <w:tcPr>
            <w:tcW w:w="2065" w:type="dxa"/>
            <w:tcBorders>
              <w:top w:val="nil"/>
              <w:left w:val="nil"/>
              <w:bottom w:val="nil"/>
            </w:tcBorders>
          </w:tcPr>
          <w:p w14:paraId="487A545F" w14:textId="3D312EBD" w:rsidR="00E8522F" w:rsidRPr="00D3522E" w:rsidRDefault="00A809DB" w:rsidP="00E8522F">
            <w:pPr>
              <w:rPr>
                <w:rFonts w:cstheme="minorHAnsi"/>
                <w:sz w:val="18"/>
                <w:szCs w:val="18"/>
              </w:rPr>
            </w:pPr>
            <w:r w:rsidRPr="00D3522E">
              <w:rPr>
                <w:rFonts w:cstheme="minorHAnsi"/>
                <w:sz w:val="18"/>
                <w:szCs w:val="18"/>
              </w:rPr>
              <w:t>Rodrigue</w:t>
            </w:r>
            <w:r w:rsidR="00FB190A">
              <w:rPr>
                <w:rFonts w:cstheme="minorHAnsi"/>
                <w:sz w:val="18"/>
                <w:szCs w:val="18"/>
              </w:rPr>
              <w:t>z</w:t>
            </w:r>
            <w:r w:rsidRPr="00D3522E">
              <w:rPr>
                <w:rFonts w:cstheme="minorHAnsi"/>
                <w:sz w:val="18"/>
                <w:szCs w:val="18"/>
              </w:rPr>
              <w:t xml:space="preserve"> 2005</w:t>
            </w:r>
          </w:p>
        </w:tc>
        <w:tc>
          <w:tcPr>
            <w:tcW w:w="1530" w:type="dxa"/>
          </w:tcPr>
          <w:p w14:paraId="1803939C" w14:textId="4246FE90" w:rsidR="00E8522F" w:rsidRPr="00D3522E" w:rsidRDefault="00E40A53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1980" w:type="dxa"/>
            <w:shd w:val="clear" w:color="auto" w:fill="FFFF00"/>
          </w:tcPr>
          <w:p w14:paraId="5C428C01" w14:textId="3C4AFEDF" w:rsidR="00E8522F" w:rsidRPr="00D3522E" w:rsidRDefault="00E40A53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  <w:tc>
          <w:tcPr>
            <w:tcW w:w="1710" w:type="dxa"/>
            <w:shd w:val="clear" w:color="auto" w:fill="FFFF00"/>
          </w:tcPr>
          <w:p w14:paraId="0001F562" w14:textId="7636F90A" w:rsidR="00E8522F" w:rsidRPr="00D3522E" w:rsidRDefault="00E40A53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  <w:tc>
          <w:tcPr>
            <w:tcW w:w="1620" w:type="dxa"/>
            <w:shd w:val="clear" w:color="auto" w:fill="FFFF00"/>
          </w:tcPr>
          <w:p w14:paraId="662F5D1B" w14:textId="7B70D043" w:rsidR="00E8522F" w:rsidRPr="00D3522E" w:rsidRDefault="00854DBF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</w:tr>
      <w:tr w:rsidR="00E8522F" w:rsidRPr="00D3522E" w14:paraId="26EA16F7" w14:textId="77777777" w:rsidTr="00EB125C">
        <w:tc>
          <w:tcPr>
            <w:tcW w:w="2065" w:type="dxa"/>
            <w:tcBorders>
              <w:top w:val="nil"/>
              <w:left w:val="nil"/>
              <w:bottom w:val="nil"/>
            </w:tcBorders>
          </w:tcPr>
          <w:p w14:paraId="0D447A9C" w14:textId="36014DA7" w:rsidR="00E8522F" w:rsidRPr="00D3522E" w:rsidRDefault="00A809DB" w:rsidP="00E8522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3522E">
              <w:rPr>
                <w:rFonts w:cstheme="minorHAnsi"/>
                <w:sz w:val="18"/>
                <w:szCs w:val="18"/>
              </w:rPr>
              <w:t>Annagur</w:t>
            </w:r>
            <w:proofErr w:type="spellEnd"/>
            <w:r w:rsidRPr="00D3522E">
              <w:rPr>
                <w:rFonts w:cstheme="minorHAnsi"/>
                <w:sz w:val="18"/>
                <w:szCs w:val="18"/>
              </w:rPr>
              <w:t xml:space="preserve"> 2007</w:t>
            </w:r>
          </w:p>
        </w:tc>
        <w:tc>
          <w:tcPr>
            <w:tcW w:w="1530" w:type="dxa"/>
          </w:tcPr>
          <w:p w14:paraId="17207536" w14:textId="1F5619D8" w:rsidR="00E8522F" w:rsidRPr="00D3522E" w:rsidRDefault="006C784E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980" w:type="dxa"/>
            <w:shd w:val="clear" w:color="auto" w:fill="92D050"/>
          </w:tcPr>
          <w:p w14:paraId="533D577B" w14:textId="54FFF4AB" w:rsidR="00E8522F" w:rsidRPr="00D3522E" w:rsidRDefault="00A810A6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  <w:tc>
          <w:tcPr>
            <w:tcW w:w="1710" w:type="dxa"/>
            <w:shd w:val="clear" w:color="auto" w:fill="FF0000"/>
          </w:tcPr>
          <w:p w14:paraId="7351F2BB" w14:textId="7168CC01" w:rsidR="00E8522F" w:rsidRPr="00D3522E" w:rsidRDefault="006C784E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or</w:t>
            </w:r>
          </w:p>
        </w:tc>
        <w:tc>
          <w:tcPr>
            <w:tcW w:w="1620" w:type="dxa"/>
            <w:shd w:val="clear" w:color="auto" w:fill="FFFF00"/>
          </w:tcPr>
          <w:p w14:paraId="29D9E31A" w14:textId="2E02D5CB" w:rsidR="00E8522F" w:rsidRPr="00D3522E" w:rsidRDefault="00A810A6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</w:tr>
      <w:tr w:rsidR="00A809DB" w:rsidRPr="00D3522E" w14:paraId="04FC9D79" w14:textId="77777777" w:rsidTr="00F7278E">
        <w:tc>
          <w:tcPr>
            <w:tcW w:w="2065" w:type="dxa"/>
            <w:tcBorders>
              <w:top w:val="nil"/>
              <w:left w:val="nil"/>
              <w:bottom w:val="nil"/>
            </w:tcBorders>
          </w:tcPr>
          <w:p w14:paraId="1AD2A89A" w14:textId="01807079" w:rsidR="00A809DB" w:rsidRPr="00D3522E" w:rsidRDefault="00A809DB" w:rsidP="00E8522F">
            <w:pPr>
              <w:rPr>
                <w:rFonts w:cstheme="minorHAnsi"/>
                <w:sz w:val="18"/>
                <w:szCs w:val="18"/>
              </w:rPr>
            </w:pPr>
            <w:r w:rsidRPr="00D3522E">
              <w:rPr>
                <w:rFonts w:cstheme="minorHAnsi"/>
                <w:sz w:val="18"/>
                <w:szCs w:val="18"/>
              </w:rPr>
              <w:t>Nagy 2007</w:t>
            </w:r>
          </w:p>
        </w:tc>
        <w:tc>
          <w:tcPr>
            <w:tcW w:w="1530" w:type="dxa"/>
          </w:tcPr>
          <w:p w14:paraId="1E9AED65" w14:textId="6343F5E2" w:rsidR="00A809DB" w:rsidRPr="00D3522E" w:rsidRDefault="00FA4000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980" w:type="dxa"/>
            <w:shd w:val="clear" w:color="auto" w:fill="92D050"/>
          </w:tcPr>
          <w:p w14:paraId="3892002D" w14:textId="03C3C273" w:rsidR="00A809DB" w:rsidRPr="00D3522E" w:rsidRDefault="00FA4000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  <w:tc>
          <w:tcPr>
            <w:tcW w:w="1710" w:type="dxa"/>
            <w:shd w:val="clear" w:color="auto" w:fill="FFFF00"/>
          </w:tcPr>
          <w:p w14:paraId="541D98EF" w14:textId="6C20A6F4" w:rsidR="00A809DB" w:rsidRPr="00D3522E" w:rsidRDefault="00FA4000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  <w:tc>
          <w:tcPr>
            <w:tcW w:w="1620" w:type="dxa"/>
            <w:shd w:val="clear" w:color="auto" w:fill="FFFF00"/>
          </w:tcPr>
          <w:p w14:paraId="0E80F9D2" w14:textId="481AB1C4" w:rsidR="00A809DB" w:rsidRPr="00D3522E" w:rsidRDefault="00FA4000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</w:tr>
      <w:tr w:rsidR="00A809DB" w:rsidRPr="00D3522E" w14:paraId="16747214" w14:textId="77777777" w:rsidTr="00F7278E">
        <w:tc>
          <w:tcPr>
            <w:tcW w:w="2065" w:type="dxa"/>
            <w:tcBorders>
              <w:top w:val="nil"/>
              <w:left w:val="nil"/>
              <w:bottom w:val="nil"/>
            </w:tcBorders>
          </w:tcPr>
          <w:p w14:paraId="7963D475" w14:textId="7F24130B" w:rsidR="00A809DB" w:rsidRPr="00D3522E" w:rsidRDefault="00A809DB" w:rsidP="00E8522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3522E">
              <w:rPr>
                <w:rFonts w:cstheme="minorHAnsi"/>
                <w:sz w:val="18"/>
                <w:szCs w:val="18"/>
              </w:rPr>
              <w:t>Paldanius</w:t>
            </w:r>
            <w:proofErr w:type="spellEnd"/>
            <w:r w:rsidRPr="00D3522E">
              <w:rPr>
                <w:rFonts w:cstheme="minorHAnsi"/>
                <w:sz w:val="18"/>
                <w:szCs w:val="18"/>
              </w:rPr>
              <w:t xml:space="preserve"> 2007</w:t>
            </w:r>
          </w:p>
        </w:tc>
        <w:tc>
          <w:tcPr>
            <w:tcW w:w="1530" w:type="dxa"/>
            <w:shd w:val="clear" w:color="auto" w:fill="92D050"/>
          </w:tcPr>
          <w:p w14:paraId="05DA8AC3" w14:textId="0C1B7C5B" w:rsidR="00A809DB" w:rsidRPr="00D3522E" w:rsidRDefault="005B26BE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  <w:tc>
          <w:tcPr>
            <w:tcW w:w="1980" w:type="dxa"/>
            <w:shd w:val="clear" w:color="auto" w:fill="FFFF00"/>
          </w:tcPr>
          <w:p w14:paraId="2C0A10DD" w14:textId="2C184E04" w:rsidR="00A809DB" w:rsidRPr="00D3522E" w:rsidRDefault="005B26BE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  <w:tc>
          <w:tcPr>
            <w:tcW w:w="1710" w:type="dxa"/>
            <w:shd w:val="clear" w:color="auto" w:fill="FFFF00"/>
          </w:tcPr>
          <w:p w14:paraId="1935C6B4" w14:textId="637CBD0A" w:rsidR="00A809DB" w:rsidRPr="00D3522E" w:rsidRDefault="005B26BE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  <w:tc>
          <w:tcPr>
            <w:tcW w:w="1620" w:type="dxa"/>
            <w:shd w:val="clear" w:color="auto" w:fill="92D050"/>
          </w:tcPr>
          <w:p w14:paraId="3F14A7C1" w14:textId="02B70BE4" w:rsidR="00A809DB" w:rsidRPr="00D3522E" w:rsidRDefault="005B26BE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A809DB" w:rsidRPr="00D3522E" w14:paraId="1469F375" w14:textId="77777777" w:rsidTr="00F7278E">
        <w:tc>
          <w:tcPr>
            <w:tcW w:w="2065" w:type="dxa"/>
            <w:tcBorders>
              <w:top w:val="nil"/>
              <w:left w:val="nil"/>
              <w:bottom w:val="nil"/>
            </w:tcBorders>
          </w:tcPr>
          <w:p w14:paraId="3C3CDC27" w14:textId="7BD648A4" w:rsidR="00A809DB" w:rsidRPr="00D3522E" w:rsidRDefault="00A809DB" w:rsidP="00E8522F">
            <w:pPr>
              <w:rPr>
                <w:rFonts w:cstheme="minorHAnsi"/>
                <w:sz w:val="18"/>
                <w:szCs w:val="18"/>
              </w:rPr>
            </w:pPr>
            <w:r w:rsidRPr="00D3522E">
              <w:rPr>
                <w:rFonts w:cstheme="minorHAnsi"/>
                <w:sz w:val="18"/>
                <w:szCs w:val="18"/>
              </w:rPr>
              <w:t>Wazir 2007</w:t>
            </w:r>
          </w:p>
        </w:tc>
        <w:tc>
          <w:tcPr>
            <w:tcW w:w="1530" w:type="dxa"/>
          </w:tcPr>
          <w:p w14:paraId="05D6995E" w14:textId="4C40ABC4" w:rsidR="00A809DB" w:rsidRPr="00D3522E" w:rsidRDefault="009C587A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980" w:type="dxa"/>
            <w:shd w:val="clear" w:color="auto" w:fill="92D050"/>
          </w:tcPr>
          <w:p w14:paraId="14C64C6B" w14:textId="723991B2" w:rsidR="00A809DB" w:rsidRPr="00D3522E" w:rsidRDefault="009C587A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  <w:tc>
          <w:tcPr>
            <w:tcW w:w="1710" w:type="dxa"/>
            <w:shd w:val="clear" w:color="auto" w:fill="FFFF00"/>
          </w:tcPr>
          <w:p w14:paraId="166E713A" w14:textId="09E666ED" w:rsidR="00A809DB" w:rsidRPr="00D3522E" w:rsidRDefault="002E797C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  <w:tc>
          <w:tcPr>
            <w:tcW w:w="1620" w:type="dxa"/>
            <w:shd w:val="clear" w:color="auto" w:fill="FFFF00"/>
          </w:tcPr>
          <w:p w14:paraId="25FA7512" w14:textId="24E62DD5" w:rsidR="00A809DB" w:rsidRPr="00D3522E" w:rsidRDefault="002E797C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</w:tr>
      <w:tr w:rsidR="00A809DB" w:rsidRPr="00D3522E" w14:paraId="47DE5D54" w14:textId="77777777" w:rsidTr="00EB125C">
        <w:tc>
          <w:tcPr>
            <w:tcW w:w="2065" w:type="dxa"/>
            <w:tcBorders>
              <w:top w:val="nil"/>
              <w:left w:val="nil"/>
              <w:bottom w:val="nil"/>
            </w:tcBorders>
          </w:tcPr>
          <w:p w14:paraId="16F34536" w14:textId="5D3A0453" w:rsidR="00A809DB" w:rsidRPr="00D3522E" w:rsidRDefault="009C741F" w:rsidP="00E8522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3522E">
              <w:rPr>
                <w:rFonts w:cstheme="minorHAnsi"/>
                <w:sz w:val="18"/>
                <w:szCs w:val="18"/>
              </w:rPr>
              <w:t>Kocabas</w:t>
            </w:r>
            <w:proofErr w:type="spellEnd"/>
            <w:r w:rsidRPr="00D3522E">
              <w:rPr>
                <w:rFonts w:cstheme="minorHAnsi"/>
                <w:sz w:val="18"/>
                <w:szCs w:val="18"/>
              </w:rPr>
              <w:t xml:space="preserve"> 2008</w:t>
            </w:r>
          </w:p>
        </w:tc>
        <w:tc>
          <w:tcPr>
            <w:tcW w:w="1530" w:type="dxa"/>
            <w:shd w:val="clear" w:color="auto" w:fill="FFFF00"/>
          </w:tcPr>
          <w:p w14:paraId="0DB2DE1F" w14:textId="383A660E" w:rsidR="00A809DB" w:rsidRPr="00D3522E" w:rsidRDefault="00615E2C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  <w:tc>
          <w:tcPr>
            <w:tcW w:w="1980" w:type="dxa"/>
            <w:shd w:val="clear" w:color="auto" w:fill="92D050"/>
          </w:tcPr>
          <w:p w14:paraId="21FFF2E7" w14:textId="15775247" w:rsidR="00A809DB" w:rsidRPr="00D3522E" w:rsidRDefault="00615E2C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  <w:tc>
          <w:tcPr>
            <w:tcW w:w="1710" w:type="dxa"/>
            <w:shd w:val="clear" w:color="auto" w:fill="FF0000"/>
          </w:tcPr>
          <w:p w14:paraId="73163EC3" w14:textId="0674A098" w:rsidR="00A809DB" w:rsidRPr="00D3522E" w:rsidRDefault="004F458C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or</w:t>
            </w:r>
          </w:p>
        </w:tc>
        <w:tc>
          <w:tcPr>
            <w:tcW w:w="1620" w:type="dxa"/>
            <w:shd w:val="clear" w:color="auto" w:fill="92D050"/>
          </w:tcPr>
          <w:p w14:paraId="3772BD8B" w14:textId="3C19C8F7" w:rsidR="00A809DB" w:rsidRPr="00D3522E" w:rsidRDefault="004F458C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A809DB" w:rsidRPr="00D3522E" w14:paraId="3CC3D03F" w14:textId="77777777" w:rsidTr="00F7278E">
        <w:tc>
          <w:tcPr>
            <w:tcW w:w="2065" w:type="dxa"/>
            <w:tcBorders>
              <w:top w:val="nil"/>
              <w:left w:val="nil"/>
              <w:bottom w:val="nil"/>
            </w:tcBorders>
          </w:tcPr>
          <w:p w14:paraId="35AC5BF2" w14:textId="68F9897D" w:rsidR="00A809DB" w:rsidRPr="00D3522E" w:rsidRDefault="00273D9B" w:rsidP="00E8522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73D9B">
              <w:rPr>
                <w:rFonts w:ascii="Helvetica" w:hAnsi="Helvetica" w:cs="Helvetica"/>
                <w:color w:val="000000"/>
                <w:sz w:val="18"/>
                <w:szCs w:val="18"/>
              </w:rPr>
              <w:t>Dejsomritrutai</w:t>
            </w:r>
            <w:proofErr w:type="spellEnd"/>
            <w:r w:rsidR="00A131C0" w:rsidRPr="00D3522E">
              <w:rPr>
                <w:rFonts w:cstheme="minorHAnsi"/>
                <w:sz w:val="18"/>
                <w:szCs w:val="18"/>
              </w:rPr>
              <w:t xml:space="preserve"> 2009</w:t>
            </w:r>
          </w:p>
        </w:tc>
        <w:tc>
          <w:tcPr>
            <w:tcW w:w="1530" w:type="dxa"/>
            <w:shd w:val="clear" w:color="auto" w:fill="92D050"/>
          </w:tcPr>
          <w:p w14:paraId="30503513" w14:textId="70AC46F1" w:rsidR="00A809DB" w:rsidRPr="00D3522E" w:rsidRDefault="00BA3AA0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  <w:tc>
          <w:tcPr>
            <w:tcW w:w="1980" w:type="dxa"/>
            <w:shd w:val="clear" w:color="auto" w:fill="92D050"/>
          </w:tcPr>
          <w:p w14:paraId="1010D6E6" w14:textId="19BFAC0C" w:rsidR="00A809DB" w:rsidRPr="00D3522E" w:rsidRDefault="00BA3AA0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  <w:tc>
          <w:tcPr>
            <w:tcW w:w="1710" w:type="dxa"/>
            <w:shd w:val="clear" w:color="auto" w:fill="92D050"/>
          </w:tcPr>
          <w:p w14:paraId="7110E37C" w14:textId="742D1949" w:rsidR="00A809DB" w:rsidRPr="00D3522E" w:rsidRDefault="00BA3AA0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  <w:tc>
          <w:tcPr>
            <w:tcW w:w="1620" w:type="dxa"/>
            <w:shd w:val="clear" w:color="auto" w:fill="92D050"/>
          </w:tcPr>
          <w:p w14:paraId="2FF3F326" w14:textId="0D9AE422" w:rsidR="00A809DB" w:rsidRPr="00D3522E" w:rsidRDefault="00BA3AA0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9C741F" w:rsidRPr="00D3522E" w14:paraId="06454C04" w14:textId="77777777" w:rsidTr="00F7278E">
        <w:tc>
          <w:tcPr>
            <w:tcW w:w="2065" w:type="dxa"/>
            <w:tcBorders>
              <w:top w:val="nil"/>
              <w:left w:val="nil"/>
              <w:bottom w:val="nil"/>
            </w:tcBorders>
          </w:tcPr>
          <w:p w14:paraId="1285A35D" w14:textId="495F1442" w:rsidR="009C741F" w:rsidRPr="00D3522E" w:rsidRDefault="00A131C0" w:rsidP="00E8522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3522E">
              <w:rPr>
                <w:rFonts w:cstheme="minorHAnsi"/>
                <w:sz w:val="18"/>
                <w:szCs w:val="18"/>
              </w:rPr>
              <w:t>Kazar</w:t>
            </w:r>
            <w:proofErr w:type="spellEnd"/>
            <w:r w:rsidRPr="00D3522E">
              <w:rPr>
                <w:rFonts w:cstheme="minorHAnsi"/>
                <w:sz w:val="18"/>
                <w:szCs w:val="18"/>
              </w:rPr>
              <w:t xml:space="preserve"> 2011</w:t>
            </w:r>
          </w:p>
        </w:tc>
        <w:tc>
          <w:tcPr>
            <w:tcW w:w="1530" w:type="dxa"/>
          </w:tcPr>
          <w:p w14:paraId="2BD8DF0F" w14:textId="67792308" w:rsidR="009C741F" w:rsidRPr="00D3522E" w:rsidRDefault="000E4AB4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980" w:type="dxa"/>
            <w:shd w:val="clear" w:color="auto" w:fill="FFFF00"/>
          </w:tcPr>
          <w:p w14:paraId="39F205BC" w14:textId="2D492948" w:rsidR="009C741F" w:rsidRPr="00D3522E" w:rsidRDefault="000E4AB4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  <w:tc>
          <w:tcPr>
            <w:tcW w:w="1710" w:type="dxa"/>
            <w:shd w:val="clear" w:color="auto" w:fill="FFFF00"/>
          </w:tcPr>
          <w:p w14:paraId="14D2DB7C" w14:textId="127D13BA" w:rsidR="009C741F" w:rsidRPr="00D3522E" w:rsidRDefault="00D1180B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  <w:tc>
          <w:tcPr>
            <w:tcW w:w="1620" w:type="dxa"/>
            <w:shd w:val="clear" w:color="auto" w:fill="FFFF00"/>
          </w:tcPr>
          <w:p w14:paraId="783AE3E2" w14:textId="0A726967" w:rsidR="009C741F" w:rsidRPr="00D3522E" w:rsidRDefault="0013681D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</w:tr>
      <w:tr w:rsidR="009C741F" w:rsidRPr="00D3522E" w14:paraId="479FE729" w14:textId="77777777" w:rsidTr="00EB125C">
        <w:tc>
          <w:tcPr>
            <w:tcW w:w="2065" w:type="dxa"/>
            <w:tcBorders>
              <w:top w:val="nil"/>
              <w:left w:val="nil"/>
              <w:bottom w:val="nil"/>
            </w:tcBorders>
          </w:tcPr>
          <w:p w14:paraId="41C6EC9E" w14:textId="1EA75664" w:rsidR="009C741F" w:rsidRPr="00D3522E" w:rsidRDefault="00A131C0" w:rsidP="00E8522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3522E">
              <w:rPr>
                <w:rFonts w:cstheme="minorHAnsi"/>
                <w:sz w:val="18"/>
                <w:szCs w:val="18"/>
              </w:rPr>
              <w:t>Specjalski</w:t>
            </w:r>
            <w:proofErr w:type="spellEnd"/>
            <w:r w:rsidRPr="00D3522E">
              <w:rPr>
                <w:rFonts w:cstheme="minorHAnsi"/>
                <w:sz w:val="18"/>
                <w:szCs w:val="18"/>
              </w:rPr>
              <w:t xml:space="preserve"> 2011</w:t>
            </w:r>
          </w:p>
        </w:tc>
        <w:tc>
          <w:tcPr>
            <w:tcW w:w="1530" w:type="dxa"/>
            <w:shd w:val="clear" w:color="auto" w:fill="FFFF00"/>
          </w:tcPr>
          <w:p w14:paraId="07703C7F" w14:textId="507C8454" w:rsidR="009C741F" w:rsidRPr="00D3522E" w:rsidRDefault="0020258C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  <w:tc>
          <w:tcPr>
            <w:tcW w:w="1980" w:type="dxa"/>
            <w:shd w:val="clear" w:color="auto" w:fill="92D050"/>
          </w:tcPr>
          <w:p w14:paraId="77CD9878" w14:textId="7EA06940" w:rsidR="009C741F" w:rsidRPr="00D3522E" w:rsidRDefault="0020258C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  <w:tc>
          <w:tcPr>
            <w:tcW w:w="1710" w:type="dxa"/>
            <w:shd w:val="clear" w:color="auto" w:fill="FF0000"/>
          </w:tcPr>
          <w:p w14:paraId="255F269C" w14:textId="331E539E" w:rsidR="009C741F" w:rsidRPr="00D3522E" w:rsidRDefault="00E12B22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or</w:t>
            </w:r>
          </w:p>
        </w:tc>
        <w:tc>
          <w:tcPr>
            <w:tcW w:w="1620" w:type="dxa"/>
            <w:shd w:val="clear" w:color="auto" w:fill="FFFF00"/>
          </w:tcPr>
          <w:p w14:paraId="4E59019E" w14:textId="73D9C29B" w:rsidR="009C741F" w:rsidRPr="00D3522E" w:rsidRDefault="00E12B22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</w:tr>
      <w:tr w:rsidR="009C741F" w:rsidRPr="00D3522E" w14:paraId="5F6EAA8A" w14:textId="77777777" w:rsidTr="00F7278E">
        <w:tc>
          <w:tcPr>
            <w:tcW w:w="2065" w:type="dxa"/>
            <w:tcBorders>
              <w:top w:val="nil"/>
              <w:left w:val="nil"/>
              <w:bottom w:val="nil"/>
            </w:tcBorders>
          </w:tcPr>
          <w:p w14:paraId="03BC283B" w14:textId="2EA2EBB3" w:rsidR="009C741F" w:rsidRPr="00D3522E" w:rsidRDefault="00A87567" w:rsidP="00E8522F">
            <w:pPr>
              <w:rPr>
                <w:rFonts w:cstheme="minorHAnsi"/>
                <w:sz w:val="18"/>
                <w:szCs w:val="18"/>
              </w:rPr>
            </w:pPr>
            <w:r w:rsidRPr="00D3522E">
              <w:rPr>
                <w:rFonts w:cstheme="minorHAnsi"/>
                <w:sz w:val="18"/>
                <w:szCs w:val="18"/>
              </w:rPr>
              <w:t>Hahn 2012</w:t>
            </w:r>
          </w:p>
        </w:tc>
        <w:tc>
          <w:tcPr>
            <w:tcW w:w="1530" w:type="dxa"/>
            <w:shd w:val="clear" w:color="auto" w:fill="92D050"/>
          </w:tcPr>
          <w:p w14:paraId="64601169" w14:textId="63EAFC9C" w:rsidR="009C741F" w:rsidRPr="00D3522E" w:rsidRDefault="003760BE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  <w:tc>
          <w:tcPr>
            <w:tcW w:w="1980" w:type="dxa"/>
            <w:shd w:val="clear" w:color="auto" w:fill="FFFF00"/>
          </w:tcPr>
          <w:p w14:paraId="5488C8E7" w14:textId="4DA16460" w:rsidR="009C741F" w:rsidRPr="00D3522E" w:rsidRDefault="003760BE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  <w:tc>
          <w:tcPr>
            <w:tcW w:w="1710" w:type="dxa"/>
            <w:shd w:val="clear" w:color="auto" w:fill="FFFF00"/>
          </w:tcPr>
          <w:p w14:paraId="1E902501" w14:textId="7F43087D" w:rsidR="009C741F" w:rsidRPr="00D3522E" w:rsidRDefault="003760BE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  <w:tc>
          <w:tcPr>
            <w:tcW w:w="1620" w:type="dxa"/>
            <w:shd w:val="clear" w:color="auto" w:fill="92D050"/>
          </w:tcPr>
          <w:p w14:paraId="1AE85E19" w14:textId="3239EC90" w:rsidR="009C741F" w:rsidRPr="00D3522E" w:rsidRDefault="003760BE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9C741F" w:rsidRPr="00D3522E" w14:paraId="2CD3D0D3" w14:textId="77777777" w:rsidTr="0003049C">
        <w:tc>
          <w:tcPr>
            <w:tcW w:w="2065" w:type="dxa"/>
            <w:tcBorders>
              <w:top w:val="nil"/>
              <w:left w:val="nil"/>
              <w:bottom w:val="nil"/>
            </w:tcBorders>
          </w:tcPr>
          <w:p w14:paraId="73534347" w14:textId="775A0565" w:rsidR="009C741F" w:rsidRPr="00D3522E" w:rsidRDefault="00A87567" w:rsidP="00E8522F">
            <w:pPr>
              <w:rPr>
                <w:rFonts w:cstheme="minorHAnsi"/>
                <w:sz w:val="18"/>
                <w:szCs w:val="18"/>
              </w:rPr>
            </w:pPr>
            <w:r w:rsidRPr="00D3522E">
              <w:rPr>
                <w:rFonts w:cstheme="minorHAnsi"/>
                <w:sz w:val="18"/>
                <w:szCs w:val="18"/>
              </w:rPr>
              <w:t>Patel 2012</w:t>
            </w:r>
          </w:p>
        </w:tc>
        <w:tc>
          <w:tcPr>
            <w:tcW w:w="1530" w:type="dxa"/>
          </w:tcPr>
          <w:p w14:paraId="5C48FB25" w14:textId="68B96313" w:rsidR="009C741F" w:rsidRPr="00D3522E" w:rsidRDefault="005B5453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980" w:type="dxa"/>
            <w:shd w:val="clear" w:color="auto" w:fill="92D050"/>
          </w:tcPr>
          <w:p w14:paraId="76D79A1F" w14:textId="52893438" w:rsidR="009C741F" w:rsidRPr="00D3522E" w:rsidRDefault="005B5453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  <w:tc>
          <w:tcPr>
            <w:tcW w:w="1710" w:type="dxa"/>
            <w:shd w:val="clear" w:color="auto" w:fill="FFFF00"/>
          </w:tcPr>
          <w:p w14:paraId="484095BE" w14:textId="3936D376" w:rsidR="009C741F" w:rsidRPr="00D3522E" w:rsidRDefault="003659E7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  <w:tc>
          <w:tcPr>
            <w:tcW w:w="1620" w:type="dxa"/>
            <w:shd w:val="clear" w:color="auto" w:fill="92D050"/>
          </w:tcPr>
          <w:p w14:paraId="70BD64E0" w14:textId="0C82BFE0" w:rsidR="009C741F" w:rsidRPr="00D3522E" w:rsidRDefault="003659E7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A131C0" w:rsidRPr="00D3522E" w14:paraId="5112C75C" w14:textId="77777777" w:rsidTr="0003049C">
        <w:tc>
          <w:tcPr>
            <w:tcW w:w="2065" w:type="dxa"/>
            <w:tcBorders>
              <w:top w:val="nil"/>
              <w:left w:val="nil"/>
              <w:bottom w:val="nil"/>
            </w:tcBorders>
          </w:tcPr>
          <w:p w14:paraId="3C704D00" w14:textId="1D40908C" w:rsidR="00A131C0" w:rsidRPr="00D3522E" w:rsidRDefault="00A87567" w:rsidP="00E8522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3522E">
              <w:rPr>
                <w:rFonts w:cstheme="minorHAnsi"/>
                <w:sz w:val="18"/>
                <w:szCs w:val="18"/>
              </w:rPr>
              <w:t>Tutanç</w:t>
            </w:r>
            <w:proofErr w:type="spellEnd"/>
            <w:r w:rsidRPr="00D3522E">
              <w:rPr>
                <w:rFonts w:cstheme="minorHAnsi"/>
                <w:sz w:val="18"/>
                <w:szCs w:val="18"/>
              </w:rPr>
              <w:t xml:space="preserve"> 2015</w:t>
            </w:r>
          </w:p>
        </w:tc>
        <w:tc>
          <w:tcPr>
            <w:tcW w:w="1530" w:type="dxa"/>
          </w:tcPr>
          <w:p w14:paraId="3B46BB50" w14:textId="25E12A83" w:rsidR="00A131C0" w:rsidRPr="00D3522E" w:rsidRDefault="00E76740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980" w:type="dxa"/>
            <w:shd w:val="clear" w:color="auto" w:fill="FFFF00"/>
          </w:tcPr>
          <w:p w14:paraId="238CBC63" w14:textId="14837B02" w:rsidR="00A131C0" w:rsidRPr="00D3522E" w:rsidRDefault="00E76740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  <w:tc>
          <w:tcPr>
            <w:tcW w:w="1710" w:type="dxa"/>
            <w:shd w:val="clear" w:color="auto" w:fill="FFFF00"/>
          </w:tcPr>
          <w:p w14:paraId="6923F103" w14:textId="38E00141" w:rsidR="00A131C0" w:rsidRPr="00D3522E" w:rsidRDefault="00623E72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  <w:tc>
          <w:tcPr>
            <w:tcW w:w="1620" w:type="dxa"/>
            <w:shd w:val="clear" w:color="auto" w:fill="92D050"/>
          </w:tcPr>
          <w:p w14:paraId="22E1F222" w14:textId="6A9F0E37" w:rsidR="00A131C0" w:rsidRPr="00D3522E" w:rsidRDefault="00623E72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A131C0" w:rsidRPr="00D3522E" w14:paraId="373F6B3C" w14:textId="77777777" w:rsidTr="00F7278E">
        <w:tc>
          <w:tcPr>
            <w:tcW w:w="2065" w:type="dxa"/>
            <w:tcBorders>
              <w:top w:val="nil"/>
              <w:left w:val="nil"/>
              <w:bottom w:val="nil"/>
            </w:tcBorders>
          </w:tcPr>
          <w:p w14:paraId="327EAE18" w14:textId="1B826C90" w:rsidR="00A131C0" w:rsidRPr="00D3522E" w:rsidRDefault="00A87567" w:rsidP="00E8522F">
            <w:pPr>
              <w:rPr>
                <w:rFonts w:cstheme="minorHAnsi"/>
                <w:sz w:val="18"/>
                <w:szCs w:val="18"/>
              </w:rPr>
            </w:pPr>
            <w:r w:rsidRPr="00D3522E">
              <w:rPr>
                <w:rFonts w:cstheme="minorHAnsi"/>
                <w:sz w:val="18"/>
                <w:szCs w:val="18"/>
              </w:rPr>
              <w:t>Smith-</w:t>
            </w:r>
            <w:proofErr w:type="spellStart"/>
            <w:r w:rsidRPr="00D3522E">
              <w:rPr>
                <w:rFonts w:cstheme="minorHAnsi"/>
                <w:sz w:val="18"/>
                <w:szCs w:val="18"/>
              </w:rPr>
              <w:t>Norowitz</w:t>
            </w:r>
            <w:proofErr w:type="spellEnd"/>
            <w:r w:rsidRPr="00D3522E">
              <w:rPr>
                <w:rFonts w:cstheme="minorHAnsi"/>
                <w:sz w:val="18"/>
                <w:szCs w:val="18"/>
              </w:rPr>
              <w:t xml:space="preserve"> 2020</w:t>
            </w:r>
          </w:p>
        </w:tc>
        <w:tc>
          <w:tcPr>
            <w:tcW w:w="1530" w:type="dxa"/>
          </w:tcPr>
          <w:p w14:paraId="40E993CE" w14:textId="2D01E776" w:rsidR="00A131C0" w:rsidRPr="00D3522E" w:rsidRDefault="003010CB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1980" w:type="dxa"/>
            <w:shd w:val="clear" w:color="auto" w:fill="FFFF00"/>
          </w:tcPr>
          <w:p w14:paraId="5BD80B71" w14:textId="19170CEC" w:rsidR="00A131C0" w:rsidRPr="00D3522E" w:rsidRDefault="003010CB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  <w:tc>
          <w:tcPr>
            <w:tcW w:w="1710" w:type="dxa"/>
            <w:shd w:val="clear" w:color="auto" w:fill="FFFF00"/>
          </w:tcPr>
          <w:p w14:paraId="0A3BE471" w14:textId="0C4A5017" w:rsidR="00A131C0" w:rsidRPr="00D3522E" w:rsidRDefault="003010CB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  <w:tc>
          <w:tcPr>
            <w:tcW w:w="1620" w:type="dxa"/>
            <w:shd w:val="clear" w:color="auto" w:fill="FFFF00"/>
          </w:tcPr>
          <w:p w14:paraId="36B7763A" w14:textId="14540DF7" w:rsidR="00A131C0" w:rsidRPr="00D3522E" w:rsidRDefault="001E158B" w:rsidP="00E8522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</w:t>
            </w:r>
          </w:p>
        </w:tc>
      </w:tr>
    </w:tbl>
    <w:p w14:paraId="535800A1" w14:textId="77777777" w:rsidR="007B731C" w:rsidRDefault="007B731C">
      <w:pPr>
        <w:rPr>
          <w:rFonts w:cstheme="minorHAnsi"/>
          <w:b/>
          <w:bCs/>
          <w:sz w:val="18"/>
          <w:szCs w:val="18"/>
        </w:rPr>
      </w:pPr>
    </w:p>
    <w:p w14:paraId="4BBCA816" w14:textId="503B4B45" w:rsidR="003073BC" w:rsidRDefault="006E205E">
      <w:pPr>
        <w:rPr>
          <w:rFonts w:cstheme="minorHAnsi"/>
          <w:sz w:val="18"/>
          <w:szCs w:val="18"/>
        </w:rPr>
      </w:pPr>
      <w:r w:rsidRPr="00F56698">
        <w:rPr>
          <w:rFonts w:cstheme="minorHAnsi"/>
          <w:b/>
          <w:bCs/>
          <w:sz w:val="18"/>
          <w:szCs w:val="18"/>
        </w:rPr>
        <w:t>Case selection:</w:t>
      </w:r>
      <w:r w:rsidR="00C75DC7">
        <w:rPr>
          <w:rFonts w:cstheme="minorHAnsi"/>
          <w:sz w:val="18"/>
          <w:szCs w:val="18"/>
        </w:rPr>
        <w:t xml:space="preserve"> Good (smoking and lung co-morbidit</w:t>
      </w:r>
      <w:r w:rsidR="008E02CE">
        <w:rPr>
          <w:rFonts w:cstheme="minorHAnsi"/>
          <w:sz w:val="18"/>
          <w:szCs w:val="18"/>
        </w:rPr>
        <w:t>i</w:t>
      </w:r>
      <w:r w:rsidR="00C75DC7">
        <w:rPr>
          <w:rFonts w:cstheme="minorHAnsi"/>
          <w:sz w:val="18"/>
          <w:szCs w:val="18"/>
        </w:rPr>
        <w:t>es included); Fair (</w:t>
      </w:r>
      <w:r w:rsidR="003D65D6">
        <w:rPr>
          <w:rFonts w:cstheme="minorHAnsi"/>
          <w:sz w:val="18"/>
          <w:szCs w:val="18"/>
        </w:rPr>
        <w:t>smoking included</w:t>
      </w:r>
      <w:r w:rsidR="00C75DC7">
        <w:rPr>
          <w:rFonts w:cstheme="minorHAnsi"/>
          <w:sz w:val="18"/>
          <w:szCs w:val="18"/>
        </w:rPr>
        <w:t>); Poor (</w:t>
      </w:r>
      <w:r w:rsidR="003D65D6">
        <w:rPr>
          <w:rFonts w:cstheme="minorHAnsi"/>
          <w:sz w:val="18"/>
          <w:szCs w:val="18"/>
        </w:rPr>
        <w:t>neither included</w:t>
      </w:r>
      <w:r w:rsidR="00C75DC7">
        <w:rPr>
          <w:rFonts w:cstheme="minorHAnsi"/>
          <w:sz w:val="18"/>
          <w:szCs w:val="18"/>
        </w:rPr>
        <w:t>)</w:t>
      </w:r>
    </w:p>
    <w:p w14:paraId="2341FE96" w14:textId="0DC38890" w:rsidR="00AC6E7C" w:rsidRDefault="00AC6E7C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{n/a for pedi</w:t>
      </w:r>
      <w:r w:rsidR="008E02CE">
        <w:rPr>
          <w:rFonts w:cstheme="minorHAnsi"/>
          <w:sz w:val="18"/>
          <w:szCs w:val="18"/>
        </w:rPr>
        <w:t>a</w:t>
      </w:r>
      <w:r>
        <w:rPr>
          <w:rFonts w:cstheme="minorHAnsi"/>
          <w:sz w:val="18"/>
          <w:szCs w:val="18"/>
        </w:rPr>
        <w:t>tric asthma}</w:t>
      </w:r>
    </w:p>
    <w:p w14:paraId="261F1A47" w14:textId="304398EB" w:rsidR="002F48DE" w:rsidRDefault="006E205E">
      <w:pPr>
        <w:rPr>
          <w:rFonts w:cstheme="minorHAnsi"/>
          <w:sz w:val="18"/>
          <w:szCs w:val="18"/>
        </w:rPr>
      </w:pPr>
      <w:r w:rsidRPr="00F56698">
        <w:rPr>
          <w:rFonts w:cstheme="minorHAnsi"/>
          <w:b/>
          <w:bCs/>
          <w:sz w:val="18"/>
          <w:szCs w:val="18"/>
        </w:rPr>
        <w:t>Case diagnostic certainty</w:t>
      </w:r>
      <w:r w:rsidR="00C75DC7" w:rsidRPr="00F56698">
        <w:rPr>
          <w:rFonts w:cstheme="minorHAnsi"/>
          <w:b/>
          <w:bCs/>
          <w:sz w:val="18"/>
          <w:szCs w:val="18"/>
        </w:rPr>
        <w:t>:</w:t>
      </w:r>
      <w:r w:rsidR="00C75DC7">
        <w:rPr>
          <w:rFonts w:cstheme="minorHAnsi"/>
          <w:sz w:val="18"/>
          <w:szCs w:val="18"/>
        </w:rPr>
        <w:t xml:space="preserve"> Good (</w:t>
      </w:r>
      <w:r w:rsidR="00486AE7">
        <w:rPr>
          <w:rFonts w:cstheme="minorHAnsi"/>
          <w:sz w:val="18"/>
          <w:szCs w:val="18"/>
        </w:rPr>
        <w:t>p</w:t>
      </w:r>
      <w:r w:rsidR="003072EF">
        <w:rPr>
          <w:rFonts w:cstheme="minorHAnsi"/>
          <w:sz w:val="18"/>
          <w:szCs w:val="18"/>
        </w:rPr>
        <w:t>hysician-diagnos</w:t>
      </w:r>
      <w:r w:rsidR="00486AE7">
        <w:rPr>
          <w:rFonts w:cstheme="minorHAnsi"/>
          <w:sz w:val="18"/>
          <w:szCs w:val="18"/>
        </w:rPr>
        <w:t>ed</w:t>
      </w:r>
      <w:r w:rsidR="003072EF">
        <w:rPr>
          <w:rFonts w:cstheme="minorHAnsi"/>
          <w:sz w:val="18"/>
          <w:szCs w:val="18"/>
        </w:rPr>
        <w:t>/</w:t>
      </w:r>
      <w:r w:rsidR="007003D8">
        <w:rPr>
          <w:rFonts w:cstheme="minorHAnsi"/>
          <w:sz w:val="18"/>
          <w:szCs w:val="18"/>
        </w:rPr>
        <w:t>self</w:t>
      </w:r>
      <w:r w:rsidR="00486AE7">
        <w:rPr>
          <w:rFonts w:cstheme="minorHAnsi"/>
          <w:sz w:val="18"/>
          <w:szCs w:val="18"/>
        </w:rPr>
        <w:t>/parent-</w:t>
      </w:r>
      <w:r w:rsidR="007003D8">
        <w:rPr>
          <w:rFonts w:cstheme="minorHAnsi"/>
          <w:sz w:val="18"/>
          <w:szCs w:val="18"/>
        </w:rPr>
        <w:t>report</w:t>
      </w:r>
      <w:r w:rsidR="00486AE7">
        <w:rPr>
          <w:rFonts w:cstheme="minorHAnsi"/>
          <w:sz w:val="18"/>
          <w:szCs w:val="18"/>
        </w:rPr>
        <w:t>ed asthma</w:t>
      </w:r>
      <w:r w:rsidR="003072EF">
        <w:rPr>
          <w:rFonts w:cstheme="minorHAnsi"/>
          <w:sz w:val="18"/>
          <w:szCs w:val="18"/>
        </w:rPr>
        <w:t xml:space="preserve"> </w:t>
      </w:r>
      <w:r w:rsidR="00C75DC7">
        <w:rPr>
          <w:rFonts w:cstheme="minorHAnsi"/>
          <w:sz w:val="18"/>
          <w:szCs w:val="18"/>
        </w:rPr>
        <w:t>supported by systematic objective testing); Fair (</w:t>
      </w:r>
      <w:r w:rsidR="003072EF">
        <w:rPr>
          <w:rFonts w:cstheme="minorHAnsi"/>
          <w:sz w:val="18"/>
          <w:szCs w:val="18"/>
        </w:rPr>
        <w:t>physician-diagnosed</w:t>
      </w:r>
      <w:r w:rsidR="00567BED">
        <w:rPr>
          <w:rFonts w:cstheme="minorHAnsi"/>
          <w:sz w:val="18"/>
          <w:szCs w:val="18"/>
        </w:rPr>
        <w:t>/self/parental-reported</w:t>
      </w:r>
      <w:r w:rsidR="00486AE7">
        <w:rPr>
          <w:rFonts w:cstheme="minorHAnsi"/>
          <w:sz w:val="18"/>
          <w:szCs w:val="18"/>
        </w:rPr>
        <w:t xml:space="preserve"> asthma without</w:t>
      </w:r>
      <w:r w:rsidR="00C75DC7">
        <w:rPr>
          <w:rFonts w:cstheme="minorHAnsi"/>
          <w:sz w:val="18"/>
          <w:szCs w:val="18"/>
        </w:rPr>
        <w:t xml:space="preserve"> systematic objective testing)</w:t>
      </w:r>
    </w:p>
    <w:p w14:paraId="4AB90270" w14:textId="0533FC8F" w:rsidR="006E205E" w:rsidRDefault="006E205E">
      <w:pPr>
        <w:rPr>
          <w:rFonts w:cstheme="minorHAnsi"/>
          <w:sz w:val="18"/>
          <w:szCs w:val="18"/>
        </w:rPr>
      </w:pPr>
      <w:r w:rsidRPr="00F56698">
        <w:rPr>
          <w:rFonts w:cstheme="minorHAnsi"/>
          <w:b/>
          <w:bCs/>
          <w:sz w:val="18"/>
          <w:szCs w:val="18"/>
        </w:rPr>
        <w:t>Control selectio</w:t>
      </w:r>
      <w:r w:rsidR="009D5891">
        <w:rPr>
          <w:rFonts w:cstheme="minorHAnsi"/>
          <w:b/>
          <w:bCs/>
          <w:sz w:val="18"/>
          <w:szCs w:val="18"/>
        </w:rPr>
        <w:t>n</w:t>
      </w:r>
      <w:r w:rsidR="00C75DC7" w:rsidRPr="00F56698">
        <w:rPr>
          <w:rFonts w:cstheme="minorHAnsi"/>
          <w:b/>
          <w:bCs/>
          <w:sz w:val="18"/>
          <w:szCs w:val="18"/>
        </w:rPr>
        <w:t>:</w:t>
      </w:r>
      <w:r w:rsidR="00C75DC7">
        <w:rPr>
          <w:rFonts w:cstheme="minorHAnsi"/>
          <w:sz w:val="18"/>
          <w:szCs w:val="18"/>
        </w:rPr>
        <w:t xml:space="preserve"> Good (random </w:t>
      </w:r>
      <w:r w:rsidR="008D55D5">
        <w:rPr>
          <w:rFonts w:cstheme="minorHAnsi"/>
          <w:sz w:val="18"/>
          <w:szCs w:val="18"/>
        </w:rPr>
        <w:t xml:space="preserve">population </w:t>
      </w:r>
      <w:r w:rsidR="00C75DC7">
        <w:rPr>
          <w:rFonts w:cstheme="minorHAnsi"/>
          <w:sz w:val="18"/>
          <w:szCs w:val="18"/>
        </w:rPr>
        <w:t>sample); Fair (</w:t>
      </w:r>
      <w:r w:rsidR="00EC5449">
        <w:rPr>
          <w:rFonts w:cstheme="minorHAnsi"/>
          <w:sz w:val="18"/>
          <w:szCs w:val="18"/>
        </w:rPr>
        <w:t xml:space="preserve">convenience sample of </w:t>
      </w:r>
      <w:r w:rsidR="00F56698">
        <w:rPr>
          <w:rFonts w:cstheme="minorHAnsi"/>
          <w:sz w:val="18"/>
          <w:szCs w:val="18"/>
        </w:rPr>
        <w:t>healthy controls</w:t>
      </w:r>
      <w:r w:rsidR="00C75DC7">
        <w:rPr>
          <w:rFonts w:cstheme="minorHAnsi"/>
          <w:sz w:val="18"/>
          <w:szCs w:val="18"/>
        </w:rPr>
        <w:t>); Poor (</w:t>
      </w:r>
      <w:r w:rsidR="00EC5449">
        <w:rPr>
          <w:rFonts w:cstheme="minorHAnsi"/>
          <w:sz w:val="18"/>
          <w:szCs w:val="18"/>
        </w:rPr>
        <w:t>restricted</w:t>
      </w:r>
      <w:r w:rsidR="00C75DC7">
        <w:rPr>
          <w:rFonts w:cstheme="minorHAnsi"/>
          <w:sz w:val="18"/>
          <w:szCs w:val="18"/>
        </w:rPr>
        <w:t xml:space="preserve"> sample, e.g., family/health care workers</w:t>
      </w:r>
      <w:r w:rsidR="00EC5449">
        <w:rPr>
          <w:rFonts w:cstheme="minorHAnsi"/>
          <w:sz w:val="18"/>
          <w:szCs w:val="18"/>
        </w:rPr>
        <w:t xml:space="preserve"> or </w:t>
      </w:r>
      <w:r w:rsidR="006C784E">
        <w:rPr>
          <w:rFonts w:cstheme="minorHAnsi"/>
          <w:sz w:val="18"/>
          <w:szCs w:val="18"/>
        </w:rPr>
        <w:t>inappropriate matching</w:t>
      </w:r>
      <w:r w:rsidR="00C75DC7">
        <w:rPr>
          <w:rFonts w:cstheme="minorHAnsi"/>
          <w:sz w:val="18"/>
          <w:szCs w:val="18"/>
        </w:rPr>
        <w:t>)</w:t>
      </w:r>
    </w:p>
    <w:p w14:paraId="1FB78EB7" w14:textId="687FDB55" w:rsidR="006E205E" w:rsidRDefault="006E205E">
      <w:pPr>
        <w:rPr>
          <w:rFonts w:cstheme="minorHAnsi"/>
          <w:sz w:val="18"/>
          <w:szCs w:val="18"/>
        </w:rPr>
      </w:pPr>
      <w:r w:rsidRPr="00F56698">
        <w:rPr>
          <w:rFonts w:cstheme="minorHAnsi"/>
          <w:b/>
          <w:bCs/>
          <w:sz w:val="18"/>
          <w:szCs w:val="18"/>
        </w:rPr>
        <w:t>Biomarker validation</w:t>
      </w:r>
      <w:r w:rsidR="00C75DC7" w:rsidRPr="00F56698">
        <w:rPr>
          <w:rFonts w:cstheme="minorHAnsi"/>
          <w:b/>
          <w:bCs/>
          <w:sz w:val="18"/>
          <w:szCs w:val="18"/>
        </w:rPr>
        <w:t>:</w:t>
      </w:r>
      <w:r w:rsidR="00C75DC7">
        <w:rPr>
          <w:rFonts w:cstheme="minorHAnsi"/>
          <w:sz w:val="18"/>
          <w:szCs w:val="18"/>
        </w:rPr>
        <w:t xml:space="preserve"> Good (MIF testing); Fair (ELISA/other)</w:t>
      </w:r>
    </w:p>
    <w:p w14:paraId="0C0E4963" w14:textId="3B006426" w:rsidR="008F6BEE" w:rsidRDefault="008F6BEE">
      <w:pPr>
        <w:rPr>
          <w:rFonts w:cstheme="minorHAnsi"/>
          <w:sz w:val="18"/>
          <w:szCs w:val="18"/>
        </w:rPr>
      </w:pPr>
      <w:r w:rsidRPr="001D635B">
        <w:rPr>
          <w:rFonts w:cstheme="minorHAnsi"/>
          <w:b/>
          <w:bCs/>
          <w:sz w:val="18"/>
          <w:szCs w:val="18"/>
        </w:rPr>
        <w:t>n</w:t>
      </w:r>
      <w:r w:rsidR="001D635B" w:rsidRPr="001D635B">
        <w:rPr>
          <w:rFonts w:cstheme="minorHAnsi"/>
          <w:b/>
          <w:bCs/>
          <w:sz w:val="18"/>
          <w:szCs w:val="18"/>
        </w:rPr>
        <w:t>/a:</w:t>
      </w:r>
      <w:r w:rsidR="001D635B">
        <w:rPr>
          <w:rFonts w:cstheme="minorHAnsi"/>
          <w:sz w:val="18"/>
          <w:szCs w:val="18"/>
        </w:rPr>
        <w:t xml:space="preserve"> not applicable</w:t>
      </w:r>
    </w:p>
    <w:p w14:paraId="190ED9E0" w14:textId="1273E819" w:rsidR="001507E1" w:rsidRPr="00D3522E" w:rsidRDefault="007F5F72">
      <w:pPr>
        <w:rPr>
          <w:rFonts w:cstheme="minorHAnsi"/>
          <w:sz w:val="18"/>
          <w:szCs w:val="18"/>
        </w:rPr>
      </w:pPr>
      <w:r>
        <w:rPr>
          <w:rFonts w:cstheme="minorHAnsi"/>
          <w:b/>
          <w:bCs/>
          <w:sz w:val="18"/>
          <w:szCs w:val="18"/>
        </w:rPr>
        <w:t>NR</w:t>
      </w:r>
      <w:r w:rsidR="001507E1" w:rsidRPr="001507E1">
        <w:rPr>
          <w:rFonts w:cstheme="minorHAnsi"/>
          <w:b/>
          <w:bCs/>
          <w:sz w:val="18"/>
          <w:szCs w:val="18"/>
        </w:rPr>
        <w:t>:</w:t>
      </w:r>
      <w:r w:rsidR="001507E1">
        <w:rPr>
          <w:rFonts w:cstheme="minorHAnsi"/>
          <w:sz w:val="18"/>
          <w:szCs w:val="18"/>
        </w:rPr>
        <w:t xml:space="preserve"> not </w:t>
      </w:r>
      <w:r w:rsidR="00740942">
        <w:rPr>
          <w:rFonts w:cstheme="minorHAnsi"/>
          <w:sz w:val="18"/>
          <w:szCs w:val="18"/>
        </w:rPr>
        <w:t>reported</w:t>
      </w:r>
    </w:p>
    <w:sectPr w:rsidR="001507E1" w:rsidRPr="00D3522E" w:rsidSect="002F03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3BC"/>
    <w:rsid w:val="00002B0C"/>
    <w:rsid w:val="000045E8"/>
    <w:rsid w:val="00007665"/>
    <w:rsid w:val="000135D1"/>
    <w:rsid w:val="000174D5"/>
    <w:rsid w:val="000238EB"/>
    <w:rsid w:val="0003049C"/>
    <w:rsid w:val="00047803"/>
    <w:rsid w:val="000514C1"/>
    <w:rsid w:val="00052497"/>
    <w:rsid w:val="00056DE3"/>
    <w:rsid w:val="00070F15"/>
    <w:rsid w:val="00084809"/>
    <w:rsid w:val="000867B3"/>
    <w:rsid w:val="00090C0E"/>
    <w:rsid w:val="000A27C7"/>
    <w:rsid w:val="000A4CC7"/>
    <w:rsid w:val="000A6FC0"/>
    <w:rsid w:val="000B1DF0"/>
    <w:rsid w:val="000C5476"/>
    <w:rsid w:val="000D408C"/>
    <w:rsid w:val="000E02E2"/>
    <w:rsid w:val="000E4AB4"/>
    <w:rsid w:val="000F4659"/>
    <w:rsid w:val="001212EA"/>
    <w:rsid w:val="00127705"/>
    <w:rsid w:val="00131DAF"/>
    <w:rsid w:val="00132D2D"/>
    <w:rsid w:val="0013681D"/>
    <w:rsid w:val="001507E1"/>
    <w:rsid w:val="00161371"/>
    <w:rsid w:val="0016227F"/>
    <w:rsid w:val="00190CEC"/>
    <w:rsid w:val="00196C7B"/>
    <w:rsid w:val="001A5309"/>
    <w:rsid w:val="001A6E7C"/>
    <w:rsid w:val="001C089A"/>
    <w:rsid w:val="001D635B"/>
    <w:rsid w:val="001E158B"/>
    <w:rsid w:val="001E17B4"/>
    <w:rsid w:val="001E4861"/>
    <w:rsid w:val="001E6C9B"/>
    <w:rsid w:val="0020258C"/>
    <w:rsid w:val="0021687F"/>
    <w:rsid w:val="0022247B"/>
    <w:rsid w:val="00223D87"/>
    <w:rsid w:val="00262921"/>
    <w:rsid w:val="00273D9B"/>
    <w:rsid w:val="002846C4"/>
    <w:rsid w:val="00294036"/>
    <w:rsid w:val="002A49FF"/>
    <w:rsid w:val="002C1C56"/>
    <w:rsid w:val="002D7993"/>
    <w:rsid w:val="002E797C"/>
    <w:rsid w:val="002F0331"/>
    <w:rsid w:val="002F1FA0"/>
    <w:rsid w:val="002F48DE"/>
    <w:rsid w:val="003010CB"/>
    <w:rsid w:val="00306808"/>
    <w:rsid w:val="003072EF"/>
    <w:rsid w:val="003073BC"/>
    <w:rsid w:val="003230ED"/>
    <w:rsid w:val="00333A0C"/>
    <w:rsid w:val="00345EB8"/>
    <w:rsid w:val="00353A86"/>
    <w:rsid w:val="003659E7"/>
    <w:rsid w:val="003669F5"/>
    <w:rsid w:val="00370AC0"/>
    <w:rsid w:val="003760BE"/>
    <w:rsid w:val="0038671E"/>
    <w:rsid w:val="003900E2"/>
    <w:rsid w:val="00390F7C"/>
    <w:rsid w:val="003956CA"/>
    <w:rsid w:val="003D10CC"/>
    <w:rsid w:val="003D65D6"/>
    <w:rsid w:val="0041303D"/>
    <w:rsid w:val="00415B36"/>
    <w:rsid w:val="00420525"/>
    <w:rsid w:val="00420D5B"/>
    <w:rsid w:val="004247BF"/>
    <w:rsid w:val="00446F4B"/>
    <w:rsid w:val="0047237F"/>
    <w:rsid w:val="004764BA"/>
    <w:rsid w:val="00485F6D"/>
    <w:rsid w:val="00486AE7"/>
    <w:rsid w:val="004B794B"/>
    <w:rsid w:val="004C4CA1"/>
    <w:rsid w:val="004F0E7F"/>
    <w:rsid w:val="004F458C"/>
    <w:rsid w:val="004F4766"/>
    <w:rsid w:val="004F600D"/>
    <w:rsid w:val="005027E8"/>
    <w:rsid w:val="0052124B"/>
    <w:rsid w:val="005421D9"/>
    <w:rsid w:val="00543FE3"/>
    <w:rsid w:val="00546083"/>
    <w:rsid w:val="00550E70"/>
    <w:rsid w:val="00552B1A"/>
    <w:rsid w:val="00567BED"/>
    <w:rsid w:val="0058560C"/>
    <w:rsid w:val="005B26BE"/>
    <w:rsid w:val="005B3CD4"/>
    <w:rsid w:val="005B5453"/>
    <w:rsid w:val="005B7F62"/>
    <w:rsid w:val="005D0D21"/>
    <w:rsid w:val="005E2ED8"/>
    <w:rsid w:val="005E4F57"/>
    <w:rsid w:val="005F5266"/>
    <w:rsid w:val="00601D7A"/>
    <w:rsid w:val="00615E2C"/>
    <w:rsid w:val="00622C49"/>
    <w:rsid w:val="00623E72"/>
    <w:rsid w:val="00637350"/>
    <w:rsid w:val="00642E07"/>
    <w:rsid w:val="00653ECA"/>
    <w:rsid w:val="0066169C"/>
    <w:rsid w:val="00687796"/>
    <w:rsid w:val="00690185"/>
    <w:rsid w:val="00696E69"/>
    <w:rsid w:val="006A4F61"/>
    <w:rsid w:val="006B07BE"/>
    <w:rsid w:val="006B1498"/>
    <w:rsid w:val="006B530A"/>
    <w:rsid w:val="006C784E"/>
    <w:rsid w:val="006D7EEC"/>
    <w:rsid w:val="006E205E"/>
    <w:rsid w:val="006F57E1"/>
    <w:rsid w:val="007003D8"/>
    <w:rsid w:val="007100C4"/>
    <w:rsid w:val="0071433E"/>
    <w:rsid w:val="00720B4B"/>
    <w:rsid w:val="00740942"/>
    <w:rsid w:val="00781799"/>
    <w:rsid w:val="00781E09"/>
    <w:rsid w:val="00786581"/>
    <w:rsid w:val="00792049"/>
    <w:rsid w:val="00796D81"/>
    <w:rsid w:val="00797C72"/>
    <w:rsid w:val="007A3C14"/>
    <w:rsid w:val="007A7377"/>
    <w:rsid w:val="007B10FA"/>
    <w:rsid w:val="007B731C"/>
    <w:rsid w:val="007C1DA7"/>
    <w:rsid w:val="007C72EA"/>
    <w:rsid w:val="007D644B"/>
    <w:rsid w:val="007F2A5C"/>
    <w:rsid w:val="007F4F17"/>
    <w:rsid w:val="007F5F72"/>
    <w:rsid w:val="008013B1"/>
    <w:rsid w:val="008251C8"/>
    <w:rsid w:val="0084257B"/>
    <w:rsid w:val="00854DBF"/>
    <w:rsid w:val="0087258C"/>
    <w:rsid w:val="00874C45"/>
    <w:rsid w:val="00874F15"/>
    <w:rsid w:val="00886A8A"/>
    <w:rsid w:val="00897E6B"/>
    <w:rsid w:val="008A3337"/>
    <w:rsid w:val="008A42C0"/>
    <w:rsid w:val="008B4ACE"/>
    <w:rsid w:val="008C1AEC"/>
    <w:rsid w:val="008C7CC2"/>
    <w:rsid w:val="008D3B35"/>
    <w:rsid w:val="008D55D5"/>
    <w:rsid w:val="008E02CE"/>
    <w:rsid w:val="008F3DAF"/>
    <w:rsid w:val="008F6BEE"/>
    <w:rsid w:val="00906DEF"/>
    <w:rsid w:val="009323EE"/>
    <w:rsid w:val="00936FB9"/>
    <w:rsid w:val="00982588"/>
    <w:rsid w:val="009C1078"/>
    <w:rsid w:val="009C26CB"/>
    <w:rsid w:val="009C587A"/>
    <w:rsid w:val="009C6447"/>
    <w:rsid w:val="009C741F"/>
    <w:rsid w:val="009D26EE"/>
    <w:rsid w:val="009D5891"/>
    <w:rsid w:val="009F5509"/>
    <w:rsid w:val="00A00D23"/>
    <w:rsid w:val="00A131C0"/>
    <w:rsid w:val="00A34C7B"/>
    <w:rsid w:val="00A37F30"/>
    <w:rsid w:val="00A42D89"/>
    <w:rsid w:val="00A809DB"/>
    <w:rsid w:val="00A810A6"/>
    <w:rsid w:val="00A87567"/>
    <w:rsid w:val="00A87E2C"/>
    <w:rsid w:val="00A9406C"/>
    <w:rsid w:val="00AB0514"/>
    <w:rsid w:val="00AB43F7"/>
    <w:rsid w:val="00AC6E7C"/>
    <w:rsid w:val="00AE6F1E"/>
    <w:rsid w:val="00AF181C"/>
    <w:rsid w:val="00AF36E9"/>
    <w:rsid w:val="00AF4186"/>
    <w:rsid w:val="00B05131"/>
    <w:rsid w:val="00B12128"/>
    <w:rsid w:val="00B14713"/>
    <w:rsid w:val="00B245C9"/>
    <w:rsid w:val="00B317EE"/>
    <w:rsid w:val="00B3621A"/>
    <w:rsid w:val="00B6545D"/>
    <w:rsid w:val="00B65505"/>
    <w:rsid w:val="00B67786"/>
    <w:rsid w:val="00B834A3"/>
    <w:rsid w:val="00BA0B4B"/>
    <w:rsid w:val="00BA3AA0"/>
    <w:rsid w:val="00BA6945"/>
    <w:rsid w:val="00BA76D3"/>
    <w:rsid w:val="00BB72E9"/>
    <w:rsid w:val="00BC05C4"/>
    <w:rsid w:val="00BC15CF"/>
    <w:rsid w:val="00BD41C3"/>
    <w:rsid w:val="00BD6CCC"/>
    <w:rsid w:val="00C06F48"/>
    <w:rsid w:val="00C4655F"/>
    <w:rsid w:val="00C536BC"/>
    <w:rsid w:val="00C62851"/>
    <w:rsid w:val="00C648FC"/>
    <w:rsid w:val="00C75DC7"/>
    <w:rsid w:val="00C905C2"/>
    <w:rsid w:val="00CD47A1"/>
    <w:rsid w:val="00CD651E"/>
    <w:rsid w:val="00CE34D6"/>
    <w:rsid w:val="00CE457A"/>
    <w:rsid w:val="00CF2252"/>
    <w:rsid w:val="00CF3BCB"/>
    <w:rsid w:val="00CF591B"/>
    <w:rsid w:val="00D0412D"/>
    <w:rsid w:val="00D102C6"/>
    <w:rsid w:val="00D1180B"/>
    <w:rsid w:val="00D14294"/>
    <w:rsid w:val="00D16633"/>
    <w:rsid w:val="00D16BA4"/>
    <w:rsid w:val="00D20C71"/>
    <w:rsid w:val="00D25D57"/>
    <w:rsid w:val="00D3522E"/>
    <w:rsid w:val="00D405BC"/>
    <w:rsid w:val="00D50324"/>
    <w:rsid w:val="00D8093E"/>
    <w:rsid w:val="00D83F33"/>
    <w:rsid w:val="00DA3DF0"/>
    <w:rsid w:val="00DA58C8"/>
    <w:rsid w:val="00DA680D"/>
    <w:rsid w:val="00DB69E1"/>
    <w:rsid w:val="00DE1213"/>
    <w:rsid w:val="00DE124A"/>
    <w:rsid w:val="00E04800"/>
    <w:rsid w:val="00E12B22"/>
    <w:rsid w:val="00E40A53"/>
    <w:rsid w:val="00E76740"/>
    <w:rsid w:val="00E7714D"/>
    <w:rsid w:val="00E8522F"/>
    <w:rsid w:val="00E94E31"/>
    <w:rsid w:val="00EB125C"/>
    <w:rsid w:val="00EC5449"/>
    <w:rsid w:val="00EC7B8F"/>
    <w:rsid w:val="00EE181E"/>
    <w:rsid w:val="00EE1B2C"/>
    <w:rsid w:val="00EE4240"/>
    <w:rsid w:val="00EE4D47"/>
    <w:rsid w:val="00EE52C4"/>
    <w:rsid w:val="00F2421A"/>
    <w:rsid w:val="00F2540B"/>
    <w:rsid w:val="00F43568"/>
    <w:rsid w:val="00F469B0"/>
    <w:rsid w:val="00F541FC"/>
    <w:rsid w:val="00F56698"/>
    <w:rsid w:val="00F56E61"/>
    <w:rsid w:val="00F7278E"/>
    <w:rsid w:val="00F77AAF"/>
    <w:rsid w:val="00F907FB"/>
    <w:rsid w:val="00FA05C8"/>
    <w:rsid w:val="00FA4000"/>
    <w:rsid w:val="00FB190A"/>
    <w:rsid w:val="00FB5B61"/>
    <w:rsid w:val="00FC0389"/>
    <w:rsid w:val="00FC0CD1"/>
    <w:rsid w:val="00FE47F8"/>
    <w:rsid w:val="00FE67FE"/>
    <w:rsid w:val="00FF7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154EFB"/>
  <w14:defaultImageDpi w14:val="32767"/>
  <w15:chartTrackingRefBased/>
  <w15:docId w15:val="{1CFA0DEE-F47E-F749-987B-18C638775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73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0AC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AC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1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 Hahn</dc:creator>
  <cp:keywords/>
  <dc:description/>
  <cp:lastModifiedBy>David L Hahn</cp:lastModifiedBy>
  <cp:revision>99</cp:revision>
  <dcterms:created xsi:type="dcterms:W3CDTF">2021-01-10T23:12:00Z</dcterms:created>
  <dcterms:modified xsi:type="dcterms:W3CDTF">2021-03-18T03:11:00Z</dcterms:modified>
</cp:coreProperties>
</file>